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9BBAC" w14:textId="77777777" w:rsidR="00CB1468" w:rsidRDefault="00CB1468" w:rsidP="00CB1468">
      <w:pPr>
        <w:jc w:val="both"/>
        <w:rPr>
          <w:highlight w:val="white"/>
        </w:rPr>
      </w:pPr>
    </w:p>
    <w:p w14:paraId="3C316AE9" w14:textId="77777777" w:rsidR="00CB1468" w:rsidRDefault="00CB1468" w:rsidP="00CB1468">
      <w:pPr>
        <w:pStyle w:val="Heading2"/>
        <w:jc w:val="both"/>
        <w:rPr>
          <w:highlight w:val="white"/>
        </w:rPr>
      </w:pPr>
      <w:r>
        <w:rPr>
          <w:highlight w:val="white"/>
        </w:rPr>
        <w:t>Supplementary Material</w:t>
      </w:r>
    </w:p>
    <w:p w14:paraId="4EDF33AD" w14:textId="77777777" w:rsidR="00CB1468" w:rsidRDefault="00CB1468" w:rsidP="00CB1468">
      <w:pPr>
        <w:jc w:val="both"/>
      </w:pPr>
      <w:proofErr w:type="spellStart"/>
      <w:r>
        <w:t>Suppl</w:t>
      </w:r>
      <w:proofErr w:type="spellEnd"/>
      <w:r>
        <w:t xml:space="preserve"> Table 1 Countries of all authors (n=</w:t>
      </w:r>
      <w:r w:rsidRPr="00687BC9">
        <w:t>1,076</w:t>
      </w:r>
      <w:r>
        <w:t>)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1327"/>
        <w:gridCol w:w="1294"/>
        <w:gridCol w:w="1555"/>
        <w:gridCol w:w="1274"/>
        <w:gridCol w:w="1243"/>
      </w:tblGrid>
      <w:tr w:rsidR="00CB1468" w:rsidRPr="00DC4D62" w14:paraId="2C3567F9" w14:textId="77777777" w:rsidTr="00290FEE">
        <w:trPr>
          <w:trHeight w:val="300"/>
        </w:trPr>
        <w:tc>
          <w:tcPr>
            <w:tcW w:w="1524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63CE552D" w14:textId="77777777" w:rsidR="00CB1468" w:rsidRPr="003A6F23" w:rsidRDefault="00CB1468" w:rsidP="00290FEE">
            <w:pPr>
              <w:jc w:val="both"/>
            </w:pPr>
            <w:r w:rsidRPr="003A6F23">
              <w:t>African Country</w:t>
            </w:r>
          </w:p>
        </w:tc>
        <w:tc>
          <w:tcPr>
            <w:tcW w:w="1327" w:type="dxa"/>
            <w:tcBorders>
              <w:bottom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7DA69DAC" w14:textId="77777777" w:rsidR="00CB1468" w:rsidRPr="003A6F23" w:rsidRDefault="00CB1468" w:rsidP="00290FEE">
            <w:pPr>
              <w:jc w:val="both"/>
            </w:pPr>
            <w:r w:rsidRPr="003A6F23">
              <w:t>Number Authors</w:t>
            </w:r>
          </w:p>
        </w:tc>
        <w:tc>
          <w:tcPr>
            <w:tcW w:w="129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7BFBD920" w14:textId="77777777" w:rsidR="00CB1468" w:rsidRPr="003A6F23" w:rsidRDefault="00CB1468" w:rsidP="00290FEE">
            <w:pPr>
              <w:jc w:val="both"/>
            </w:pPr>
            <w:r w:rsidRPr="003A6F23">
              <w:t>% Total authors</w:t>
            </w:r>
          </w:p>
        </w:tc>
        <w:tc>
          <w:tcPr>
            <w:tcW w:w="1555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7C59465" w14:textId="77777777" w:rsidR="00CB1468" w:rsidRPr="003A6F23" w:rsidRDefault="00CB1468" w:rsidP="00290FEE">
            <w:pPr>
              <w:jc w:val="both"/>
            </w:pPr>
            <w:r w:rsidRPr="003A6F23">
              <w:t>Non-African Country</w:t>
            </w:r>
          </w:p>
        </w:tc>
        <w:tc>
          <w:tcPr>
            <w:tcW w:w="1274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1DA8C3B" w14:textId="77777777" w:rsidR="00CB1468" w:rsidRPr="003A6F23" w:rsidRDefault="00CB1468" w:rsidP="00290FEE">
            <w:pPr>
              <w:jc w:val="both"/>
            </w:pPr>
            <w:r w:rsidRPr="003A6F23">
              <w:t>Number Authors</w:t>
            </w:r>
          </w:p>
        </w:tc>
        <w:tc>
          <w:tcPr>
            <w:tcW w:w="1243" w:type="dxa"/>
            <w:tcBorders>
              <w:bottom w:val="single" w:sz="18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8428D58" w14:textId="77777777" w:rsidR="00CB1468" w:rsidRPr="003A6F23" w:rsidRDefault="00CB1468" w:rsidP="00290FEE">
            <w:pPr>
              <w:jc w:val="both"/>
            </w:pPr>
            <w:r w:rsidRPr="003A6F23">
              <w:t>% Total authors</w:t>
            </w:r>
          </w:p>
        </w:tc>
      </w:tr>
      <w:tr w:rsidR="00CB1468" w:rsidRPr="00DC4D62" w14:paraId="61E05366" w14:textId="77777777" w:rsidTr="00290FEE">
        <w:trPr>
          <w:trHeight w:val="300"/>
        </w:trPr>
        <w:tc>
          <w:tcPr>
            <w:tcW w:w="1524" w:type="dxa"/>
            <w:tcBorders>
              <w:top w:val="single" w:sz="18" w:space="0" w:color="auto"/>
            </w:tcBorders>
            <w:vAlign w:val="bottom"/>
          </w:tcPr>
          <w:p w14:paraId="17E290CE" w14:textId="77777777" w:rsidR="00CB1468" w:rsidRPr="00DC4D62" w:rsidRDefault="00CB1468" w:rsidP="00290FEE">
            <w:pPr>
              <w:jc w:val="both"/>
            </w:pPr>
            <w:r w:rsidRPr="00DC4D62">
              <w:t>Botswana</w:t>
            </w:r>
          </w:p>
        </w:tc>
        <w:tc>
          <w:tcPr>
            <w:tcW w:w="1327" w:type="dxa"/>
            <w:tcBorders>
              <w:top w:val="single" w:sz="18" w:space="0" w:color="auto"/>
            </w:tcBorders>
            <w:vAlign w:val="bottom"/>
          </w:tcPr>
          <w:p w14:paraId="69D9DE0A" w14:textId="77777777" w:rsidR="00CB1468" w:rsidRPr="00DC4D62" w:rsidRDefault="00CB1468" w:rsidP="00290FEE">
            <w:pPr>
              <w:jc w:val="both"/>
            </w:pPr>
            <w:r w:rsidRPr="00DC4D62">
              <w:t>59</w:t>
            </w:r>
          </w:p>
        </w:tc>
        <w:tc>
          <w:tcPr>
            <w:tcW w:w="1294" w:type="dxa"/>
            <w:tcBorders>
              <w:top w:val="single" w:sz="18" w:space="0" w:color="auto"/>
              <w:right w:val="single" w:sz="18" w:space="0" w:color="auto"/>
            </w:tcBorders>
            <w:vAlign w:val="bottom"/>
          </w:tcPr>
          <w:p w14:paraId="6628101B" w14:textId="77777777" w:rsidR="00CB1468" w:rsidRPr="00DC4D62" w:rsidRDefault="00CB1468" w:rsidP="00290FEE">
            <w:pPr>
              <w:jc w:val="both"/>
            </w:pPr>
            <w:r w:rsidRPr="00DC4D62">
              <w:t>7,</w:t>
            </w:r>
            <w:r>
              <w:t>89</w:t>
            </w:r>
          </w:p>
        </w:tc>
        <w:tc>
          <w:tcPr>
            <w:tcW w:w="1555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29FEB9EC" w14:textId="77777777" w:rsidR="00CB1468" w:rsidRPr="00DC4D62" w:rsidRDefault="00CB1468" w:rsidP="00290FEE">
            <w:pPr>
              <w:jc w:val="both"/>
            </w:pPr>
            <w:r w:rsidRPr="00DC4D62">
              <w:t>Australia</w:t>
            </w:r>
          </w:p>
        </w:tc>
        <w:tc>
          <w:tcPr>
            <w:tcW w:w="1274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2C2F4B9B" w14:textId="77777777" w:rsidR="00CB1468" w:rsidRPr="00DC4D62" w:rsidRDefault="00CB1468" w:rsidP="00290FEE">
            <w:pPr>
              <w:jc w:val="both"/>
            </w:pPr>
            <w:r w:rsidRPr="00DC4D62">
              <w:t>1</w:t>
            </w:r>
            <w:r>
              <w:t>0</w:t>
            </w:r>
          </w:p>
        </w:tc>
        <w:tc>
          <w:tcPr>
            <w:tcW w:w="1243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2D744DFB" w14:textId="77777777" w:rsidR="00CB1468" w:rsidRPr="00DC4D62" w:rsidRDefault="00CB1468" w:rsidP="00290FEE">
            <w:pPr>
              <w:jc w:val="both"/>
            </w:pPr>
            <w:r>
              <w:t>3</w:t>
            </w:r>
            <w:r w:rsidRPr="00DC4D62">
              <w:t>,</w:t>
            </w:r>
            <w:r>
              <w:t>13</w:t>
            </w:r>
          </w:p>
        </w:tc>
      </w:tr>
      <w:tr w:rsidR="00CB1468" w:rsidRPr="00DC4D62" w14:paraId="222806A5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75EC5940" w14:textId="77777777" w:rsidR="00CB1468" w:rsidRPr="00DC4D62" w:rsidRDefault="00CB1468" w:rsidP="00290FEE">
            <w:pPr>
              <w:jc w:val="both"/>
            </w:pPr>
            <w:r w:rsidRPr="00DC4D62">
              <w:t>DRC</w:t>
            </w:r>
          </w:p>
        </w:tc>
        <w:tc>
          <w:tcPr>
            <w:tcW w:w="1327" w:type="dxa"/>
            <w:vAlign w:val="bottom"/>
          </w:tcPr>
          <w:p w14:paraId="0728ED5B" w14:textId="77777777" w:rsidR="00CB1468" w:rsidRPr="00DC4D62" w:rsidRDefault="00CB1468" w:rsidP="00290FEE">
            <w:pPr>
              <w:jc w:val="both"/>
            </w:pPr>
            <w:r w:rsidRPr="00DC4D62">
              <w:t>1</w:t>
            </w:r>
            <w:r>
              <w:t>3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48266E56" w14:textId="77777777" w:rsidR="00CB1468" w:rsidRPr="00DC4D62" w:rsidRDefault="00CB1468" w:rsidP="00290FEE">
            <w:pPr>
              <w:jc w:val="both"/>
            </w:pPr>
            <w:r w:rsidRPr="00DC4D62">
              <w:t>1,6</w:t>
            </w:r>
            <w:r>
              <w:t>1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563AE84" w14:textId="77777777" w:rsidR="00CB1468" w:rsidRPr="00DC4D62" w:rsidRDefault="00CB1468" w:rsidP="00290FEE">
            <w:pPr>
              <w:jc w:val="both"/>
            </w:pPr>
            <w:r w:rsidRPr="00DC4D62">
              <w:t>Belgium</w:t>
            </w:r>
          </w:p>
        </w:tc>
        <w:tc>
          <w:tcPr>
            <w:tcW w:w="1274" w:type="dxa"/>
            <w:noWrap/>
            <w:vAlign w:val="bottom"/>
            <w:hideMark/>
          </w:tcPr>
          <w:p w14:paraId="5C2AA630" w14:textId="77777777" w:rsidR="00CB1468" w:rsidRPr="00DC4D62" w:rsidRDefault="00CB1468" w:rsidP="00290FEE">
            <w:pPr>
              <w:jc w:val="both"/>
            </w:pPr>
            <w:r w:rsidRPr="00DC4D62">
              <w:t>3</w:t>
            </w:r>
          </w:p>
        </w:tc>
        <w:tc>
          <w:tcPr>
            <w:tcW w:w="1243" w:type="dxa"/>
            <w:noWrap/>
            <w:vAlign w:val="bottom"/>
            <w:hideMark/>
          </w:tcPr>
          <w:p w14:paraId="6B366E08" w14:textId="77777777" w:rsidR="00CB1468" w:rsidRPr="00140263" w:rsidRDefault="00CB1468" w:rsidP="00290FEE">
            <w:pPr>
              <w:jc w:val="both"/>
            </w:pPr>
            <w:r w:rsidRPr="00140263">
              <w:rPr>
                <w:color w:val="000000"/>
              </w:rPr>
              <w:t>0.94</w:t>
            </w:r>
          </w:p>
        </w:tc>
      </w:tr>
      <w:tr w:rsidR="00CB1468" w:rsidRPr="00DC4D62" w14:paraId="3E16E6F8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7493A468" w14:textId="77777777" w:rsidR="00CB1468" w:rsidRPr="00DC4D62" w:rsidRDefault="00CB1468" w:rsidP="00290FEE">
            <w:pPr>
              <w:jc w:val="both"/>
            </w:pPr>
            <w:r w:rsidRPr="00DC4D62">
              <w:t>Egypt</w:t>
            </w:r>
          </w:p>
        </w:tc>
        <w:tc>
          <w:tcPr>
            <w:tcW w:w="1327" w:type="dxa"/>
            <w:vAlign w:val="bottom"/>
          </w:tcPr>
          <w:p w14:paraId="5F171A06" w14:textId="77777777" w:rsidR="00CB1468" w:rsidRPr="00DC4D62" w:rsidRDefault="00CB1468" w:rsidP="00290FEE">
            <w:pPr>
              <w:jc w:val="both"/>
            </w:pPr>
            <w:r w:rsidRPr="00DC4D62">
              <w:t>6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144E35EB" w14:textId="77777777" w:rsidR="00CB1468" w:rsidRPr="00DC4D62" w:rsidRDefault="00CB1468" w:rsidP="00290FEE">
            <w:pPr>
              <w:jc w:val="both"/>
            </w:pPr>
            <w:r w:rsidRPr="00DC4D62">
              <w:t>0,8</w:t>
            </w:r>
            <w:r>
              <w:t>0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177734C4" w14:textId="77777777" w:rsidR="00CB1468" w:rsidRPr="00DC4D62" w:rsidRDefault="00CB1468" w:rsidP="00290FEE">
            <w:pPr>
              <w:jc w:val="both"/>
            </w:pPr>
            <w:r w:rsidRPr="00DC4D62">
              <w:t>Canada</w:t>
            </w:r>
          </w:p>
        </w:tc>
        <w:tc>
          <w:tcPr>
            <w:tcW w:w="1274" w:type="dxa"/>
            <w:noWrap/>
            <w:vAlign w:val="bottom"/>
            <w:hideMark/>
          </w:tcPr>
          <w:p w14:paraId="5330061D" w14:textId="77777777" w:rsidR="00CB1468" w:rsidRPr="00DC4D62" w:rsidRDefault="00CB1468" w:rsidP="00290FEE">
            <w:pPr>
              <w:jc w:val="both"/>
            </w:pPr>
            <w:r>
              <w:t>3</w:t>
            </w:r>
          </w:p>
        </w:tc>
        <w:tc>
          <w:tcPr>
            <w:tcW w:w="1243" w:type="dxa"/>
            <w:noWrap/>
            <w:vAlign w:val="bottom"/>
            <w:hideMark/>
          </w:tcPr>
          <w:p w14:paraId="7467683D" w14:textId="77777777" w:rsidR="00CB1468" w:rsidRPr="00140263" w:rsidRDefault="00CB1468" w:rsidP="00290FEE">
            <w:pPr>
              <w:jc w:val="both"/>
            </w:pPr>
            <w:r w:rsidRPr="00140263">
              <w:rPr>
                <w:color w:val="000000"/>
              </w:rPr>
              <w:t>0.94</w:t>
            </w:r>
          </w:p>
        </w:tc>
      </w:tr>
      <w:tr w:rsidR="00CB1468" w:rsidRPr="00DC4D62" w14:paraId="76EE61B9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0FA786D9" w14:textId="77777777" w:rsidR="00CB1468" w:rsidRPr="00DC4D62" w:rsidRDefault="00CB1468" w:rsidP="00290FEE">
            <w:pPr>
              <w:jc w:val="both"/>
            </w:pPr>
            <w:r w:rsidRPr="00DC4D62">
              <w:t>Ethiopia</w:t>
            </w:r>
          </w:p>
        </w:tc>
        <w:tc>
          <w:tcPr>
            <w:tcW w:w="1327" w:type="dxa"/>
            <w:vAlign w:val="bottom"/>
          </w:tcPr>
          <w:p w14:paraId="28ECE2A3" w14:textId="77777777" w:rsidR="00CB1468" w:rsidRPr="00DC4D62" w:rsidRDefault="00CB1468" w:rsidP="00290FEE">
            <w:pPr>
              <w:jc w:val="both"/>
            </w:pPr>
            <w:r w:rsidRPr="00DC4D62">
              <w:t>4</w:t>
            </w:r>
            <w:r>
              <w:t>8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22BF5CB6" w14:textId="77777777" w:rsidR="00CB1468" w:rsidRPr="00DC4D62" w:rsidRDefault="00CB1468" w:rsidP="00290FEE">
            <w:pPr>
              <w:jc w:val="both"/>
            </w:pPr>
            <w:r w:rsidRPr="00DC4D62">
              <w:t>6,</w:t>
            </w:r>
            <w:r>
              <w:t>29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2546F43" w14:textId="77777777" w:rsidR="00CB1468" w:rsidRPr="00DC4D62" w:rsidRDefault="00CB1468" w:rsidP="00290FEE">
            <w:pPr>
              <w:jc w:val="both"/>
            </w:pPr>
            <w:r w:rsidRPr="00DC4D62">
              <w:t>Ireland</w:t>
            </w:r>
          </w:p>
        </w:tc>
        <w:tc>
          <w:tcPr>
            <w:tcW w:w="1274" w:type="dxa"/>
            <w:noWrap/>
            <w:vAlign w:val="bottom"/>
            <w:hideMark/>
          </w:tcPr>
          <w:p w14:paraId="1C3D1936" w14:textId="77777777" w:rsidR="00CB1468" w:rsidRPr="00DC4D62" w:rsidRDefault="00CB1468" w:rsidP="00290FEE">
            <w:pPr>
              <w:jc w:val="both"/>
            </w:pPr>
            <w:r w:rsidRPr="00DC4D62">
              <w:t>3</w:t>
            </w:r>
          </w:p>
        </w:tc>
        <w:tc>
          <w:tcPr>
            <w:tcW w:w="1243" w:type="dxa"/>
            <w:noWrap/>
            <w:vAlign w:val="bottom"/>
            <w:hideMark/>
          </w:tcPr>
          <w:p w14:paraId="6EFCE51C" w14:textId="77777777" w:rsidR="00CB1468" w:rsidRPr="00140263" w:rsidRDefault="00CB1468" w:rsidP="00290FEE">
            <w:pPr>
              <w:jc w:val="both"/>
            </w:pPr>
            <w:r w:rsidRPr="00140263">
              <w:rPr>
                <w:color w:val="000000"/>
              </w:rPr>
              <w:t>0.94</w:t>
            </w:r>
          </w:p>
        </w:tc>
      </w:tr>
      <w:tr w:rsidR="00CB1468" w:rsidRPr="00DC4D62" w14:paraId="7A9184EC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3227EE78" w14:textId="77777777" w:rsidR="00CB1468" w:rsidRPr="00DC4D62" w:rsidRDefault="00CB1468" w:rsidP="00290FEE">
            <w:pPr>
              <w:jc w:val="both"/>
            </w:pPr>
            <w:r w:rsidRPr="00DC4D62">
              <w:t>Ghana</w:t>
            </w:r>
          </w:p>
        </w:tc>
        <w:tc>
          <w:tcPr>
            <w:tcW w:w="1327" w:type="dxa"/>
            <w:vAlign w:val="bottom"/>
          </w:tcPr>
          <w:p w14:paraId="40F4399A" w14:textId="77777777" w:rsidR="00CB1468" w:rsidRPr="00DC4D62" w:rsidRDefault="00CB1468" w:rsidP="00290FEE">
            <w:pPr>
              <w:jc w:val="both"/>
            </w:pPr>
            <w:r w:rsidRPr="00DC4D62">
              <w:t>3</w:t>
            </w:r>
            <w:r>
              <w:t>2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745291C6" w14:textId="77777777" w:rsidR="00CB1468" w:rsidRPr="00DC4D62" w:rsidRDefault="00CB1468" w:rsidP="00290FEE">
            <w:pPr>
              <w:jc w:val="both"/>
            </w:pPr>
            <w:r w:rsidRPr="00DC4D62">
              <w:t>4,1</w:t>
            </w:r>
            <w:r>
              <w:t>5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1EAF480D" w14:textId="77777777" w:rsidR="00CB1468" w:rsidRPr="00DC4D62" w:rsidRDefault="00CB1468" w:rsidP="00290FEE">
            <w:pPr>
              <w:jc w:val="both"/>
            </w:pPr>
            <w:r w:rsidRPr="00DC4D62">
              <w:t>Netherlands</w:t>
            </w:r>
          </w:p>
        </w:tc>
        <w:tc>
          <w:tcPr>
            <w:tcW w:w="1274" w:type="dxa"/>
            <w:noWrap/>
            <w:vAlign w:val="bottom"/>
            <w:hideMark/>
          </w:tcPr>
          <w:p w14:paraId="456BDC96" w14:textId="77777777" w:rsidR="00CB1468" w:rsidRPr="00DC4D62" w:rsidRDefault="00CB1468" w:rsidP="00290FEE">
            <w:pPr>
              <w:jc w:val="both"/>
            </w:pPr>
            <w:r w:rsidRPr="00DC4D62">
              <w:t>1</w:t>
            </w:r>
          </w:p>
        </w:tc>
        <w:tc>
          <w:tcPr>
            <w:tcW w:w="1243" w:type="dxa"/>
            <w:noWrap/>
            <w:vAlign w:val="bottom"/>
            <w:hideMark/>
          </w:tcPr>
          <w:p w14:paraId="55FA335E" w14:textId="77777777" w:rsidR="00CB1468" w:rsidRPr="00140263" w:rsidRDefault="00CB1468" w:rsidP="00290FEE">
            <w:pPr>
              <w:jc w:val="both"/>
            </w:pPr>
            <w:r w:rsidRPr="00140263">
              <w:rPr>
                <w:color w:val="000000"/>
              </w:rPr>
              <w:t>0.31</w:t>
            </w:r>
          </w:p>
        </w:tc>
      </w:tr>
      <w:tr w:rsidR="00CB1468" w:rsidRPr="00DC4D62" w14:paraId="587AA6DB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3BA54187" w14:textId="77777777" w:rsidR="00CB1468" w:rsidRPr="00DC4D62" w:rsidRDefault="00CB1468" w:rsidP="00290FEE">
            <w:pPr>
              <w:jc w:val="both"/>
            </w:pPr>
            <w:r w:rsidRPr="00DC4D62">
              <w:t>Kenya</w:t>
            </w:r>
          </w:p>
        </w:tc>
        <w:tc>
          <w:tcPr>
            <w:tcW w:w="1327" w:type="dxa"/>
            <w:vAlign w:val="bottom"/>
          </w:tcPr>
          <w:p w14:paraId="4DCFB22E" w14:textId="77777777" w:rsidR="00CB1468" w:rsidRPr="00DC4D62" w:rsidRDefault="00CB1468" w:rsidP="00290FEE">
            <w:pPr>
              <w:jc w:val="both"/>
            </w:pPr>
            <w:r w:rsidRPr="00DC4D62">
              <w:t>5</w:t>
            </w:r>
            <w:r>
              <w:t>6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33F37C42" w14:textId="77777777" w:rsidR="00CB1468" w:rsidRPr="00DC4D62" w:rsidRDefault="00CB1468" w:rsidP="00290FEE">
            <w:pPr>
              <w:jc w:val="both"/>
            </w:pPr>
            <w:r w:rsidRPr="00DC4D62">
              <w:t>7,</w:t>
            </w:r>
            <w:r>
              <w:t>09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1EF2B8E2" w14:textId="77777777" w:rsidR="00CB1468" w:rsidRPr="00DC4D62" w:rsidRDefault="00CB1468" w:rsidP="00290FEE">
            <w:pPr>
              <w:jc w:val="both"/>
            </w:pPr>
            <w:r w:rsidRPr="00DC4D62">
              <w:t>Russia</w:t>
            </w:r>
          </w:p>
        </w:tc>
        <w:tc>
          <w:tcPr>
            <w:tcW w:w="1274" w:type="dxa"/>
            <w:noWrap/>
            <w:vAlign w:val="bottom"/>
            <w:hideMark/>
          </w:tcPr>
          <w:p w14:paraId="60AB85D3" w14:textId="77777777" w:rsidR="00CB1468" w:rsidRPr="00DC4D62" w:rsidRDefault="00CB1468" w:rsidP="00290FEE">
            <w:pPr>
              <w:jc w:val="both"/>
            </w:pPr>
            <w:r w:rsidRPr="00DC4D62">
              <w:t>1</w:t>
            </w:r>
          </w:p>
        </w:tc>
        <w:tc>
          <w:tcPr>
            <w:tcW w:w="1243" w:type="dxa"/>
            <w:noWrap/>
            <w:vAlign w:val="bottom"/>
            <w:hideMark/>
          </w:tcPr>
          <w:p w14:paraId="2F39D3AF" w14:textId="77777777" w:rsidR="00CB1468" w:rsidRPr="00140263" w:rsidRDefault="00CB1468" w:rsidP="00290FEE">
            <w:pPr>
              <w:jc w:val="both"/>
            </w:pPr>
            <w:r w:rsidRPr="00140263">
              <w:rPr>
                <w:color w:val="000000"/>
              </w:rPr>
              <w:t>0.31</w:t>
            </w:r>
          </w:p>
        </w:tc>
      </w:tr>
      <w:tr w:rsidR="00CB1468" w:rsidRPr="00DC4D62" w14:paraId="238FC10B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746007EE" w14:textId="77777777" w:rsidR="00CB1468" w:rsidRPr="00DC4D62" w:rsidRDefault="00CB1468" w:rsidP="00290FEE">
            <w:pPr>
              <w:jc w:val="both"/>
            </w:pPr>
            <w:r w:rsidRPr="00DC4D62">
              <w:t>Liberia</w:t>
            </w:r>
          </w:p>
        </w:tc>
        <w:tc>
          <w:tcPr>
            <w:tcW w:w="1327" w:type="dxa"/>
            <w:vAlign w:val="bottom"/>
          </w:tcPr>
          <w:p w14:paraId="231D36A4" w14:textId="77777777" w:rsidR="00CB1468" w:rsidRPr="00DC4D62" w:rsidRDefault="00CB1468" w:rsidP="00290FEE">
            <w:pPr>
              <w:jc w:val="both"/>
            </w:pPr>
            <w:r w:rsidRPr="00DC4D62">
              <w:t>8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32C5EAC0" w14:textId="77777777" w:rsidR="00CB1468" w:rsidRPr="00DC4D62" w:rsidRDefault="00CB1468" w:rsidP="00290FEE">
            <w:pPr>
              <w:jc w:val="both"/>
            </w:pPr>
            <w:r w:rsidRPr="00DC4D62">
              <w:t>1,0</w:t>
            </w:r>
            <w:r>
              <w:t>7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6DCB91ED" w14:textId="77777777" w:rsidR="00CB1468" w:rsidRPr="00DC4D62" w:rsidRDefault="00CB1468" w:rsidP="00290FEE">
            <w:pPr>
              <w:jc w:val="both"/>
            </w:pPr>
            <w:r w:rsidRPr="00DC4D62">
              <w:t>Saudi Arabia</w:t>
            </w:r>
          </w:p>
        </w:tc>
        <w:tc>
          <w:tcPr>
            <w:tcW w:w="1274" w:type="dxa"/>
            <w:noWrap/>
            <w:vAlign w:val="bottom"/>
            <w:hideMark/>
          </w:tcPr>
          <w:p w14:paraId="35AA2A8F" w14:textId="77777777" w:rsidR="00CB1468" w:rsidRPr="00DC4D62" w:rsidRDefault="00CB1468" w:rsidP="00290FEE">
            <w:pPr>
              <w:jc w:val="both"/>
            </w:pPr>
            <w:r>
              <w:t>3</w:t>
            </w:r>
          </w:p>
        </w:tc>
        <w:tc>
          <w:tcPr>
            <w:tcW w:w="1243" w:type="dxa"/>
            <w:noWrap/>
            <w:vAlign w:val="bottom"/>
            <w:hideMark/>
          </w:tcPr>
          <w:p w14:paraId="5C2F745B" w14:textId="77777777" w:rsidR="00CB1468" w:rsidRPr="00140263" w:rsidRDefault="00CB1468" w:rsidP="00290FEE">
            <w:pPr>
              <w:jc w:val="both"/>
            </w:pPr>
            <w:r w:rsidRPr="00140263">
              <w:rPr>
                <w:color w:val="000000"/>
              </w:rPr>
              <w:t>0.94</w:t>
            </w:r>
          </w:p>
        </w:tc>
      </w:tr>
      <w:tr w:rsidR="00CB1468" w:rsidRPr="00DC4D62" w14:paraId="29A42249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5CED91BF" w14:textId="77777777" w:rsidR="00CB1468" w:rsidRPr="00DC4D62" w:rsidRDefault="00CB1468" w:rsidP="00290FEE">
            <w:pPr>
              <w:jc w:val="both"/>
            </w:pPr>
            <w:r w:rsidRPr="00DC4D62">
              <w:t>Malawi</w:t>
            </w:r>
          </w:p>
        </w:tc>
        <w:tc>
          <w:tcPr>
            <w:tcW w:w="1327" w:type="dxa"/>
            <w:vAlign w:val="bottom"/>
          </w:tcPr>
          <w:p w14:paraId="20FD228E" w14:textId="77777777" w:rsidR="00CB1468" w:rsidRPr="00DC4D62" w:rsidRDefault="00CB1468" w:rsidP="00290FEE">
            <w:pPr>
              <w:jc w:val="both"/>
            </w:pPr>
            <w:r w:rsidRPr="00DC4D62">
              <w:t>4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2A237715" w14:textId="77777777" w:rsidR="00CB1468" w:rsidRPr="00DC4D62" w:rsidRDefault="00CB1468" w:rsidP="00290FEE">
            <w:pPr>
              <w:jc w:val="both"/>
            </w:pPr>
            <w:r w:rsidRPr="00DC4D62">
              <w:t>0,54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2D9C1DC6" w14:textId="77777777" w:rsidR="00CB1468" w:rsidRPr="00DC4D62" w:rsidRDefault="00CB1468" w:rsidP="00290FEE">
            <w:pPr>
              <w:jc w:val="both"/>
            </w:pPr>
            <w:r w:rsidRPr="00DC4D62">
              <w:t>Spain</w:t>
            </w:r>
          </w:p>
        </w:tc>
        <w:tc>
          <w:tcPr>
            <w:tcW w:w="1274" w:type="dxa"/>
            <w:noWrap/>
            <w:vAlign w:val="bottom"/>
            <w:hideMark/>
          </w:tcPr>
          <w:p w14:paraId="592EF0CC" w14:textId="77777777" w:rsidR="00CB1468" w:rsidRPr="00DC4D62" w:rsidRDefault="00CB1468" w:rsidP="00290FEE">
            <w:pPr>
              <w:jc w:val="both"/>
            </w:pPr>
            <w:r w:rsidRPr="00DC4D62">
              <w:t>1</w:t>
            </w:r>
          </w:p>
        </w:tc>
        <w:tc>
          <w:tcPr>
            <w:tcW w:w="1243" w:type="dxa"/>
            <w:noWrap/>
            <w:vAlign w:val="bottom"/>
            <w:hideMark/>
          </w:tcPr>
          <w:p w14:paraId="78D8A0F7" w14:textId="77777777" w:rsidR="00CB1468" w:rsidRPr="00140263" w:rsidRDefault="00CB1468" w:rsidP="00290FEE">
            <w:pPr>
              <w:jc w:val="both"/>
            </w:pPr>
            <w:r w:rsidRPr="00140263">
              <w:rPr>
                <w:color w:val="000000"/>
              </w:rPr>
              <w:t>0.31</w:t>
            </w:r>
          </w:p>
        </w:tc>
      </w:tr>
      <w:tr w:rsidR="00CB1468" w:rsidRPr="00DC4D62" w14:paraId="31BCA4BB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18C41C6B" w14:textId="77777777" w:rsidR="00CB1468" w:rsidRPr="00DC4D62" w:rsidRDefault="00CB1468" w:rsidP="00290FEE">
            <w:pPr>
              <w:jc w:val="both"/>
            </w:pPr>
            <w:r w:rsidRPr="00DC4D62">
              <w:t>Mozambique</w:t>
            </w:r>
          </w:p>
        </w:tc>
        <w:tc>
          <w:tcPr>
            <w:tcW w:w="1327" w:type="dxa"/>
            <w:vAlign w:val="bottom"/>
          </w:tcPr>
          <w:p w14:paraId="3682FCCE" w14:textId="77777777" w:rsidR="00CB1468" w:rsidRPr="00DC4D62" w:rsidRDefault="00CB1468" w:rsidP="00290FEE">
            <w:pPr>
              <w:jc w:val="both"/>
            </w:pPr>
            <w:r w:rsidRPr="00DC4D62">
              <w:t>2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5A292CB2" w14:textId="77777777" w:rsidR="00CB1468" w:rsidRPr="00DC4D62" w:rsidRDefault="00CB1468" w:rsidP="00290FEE">
            <w:pPr>
              <w:jc w:val="both"/>
            </w:pPr>
            <w:r w:rsidRPr="00DC4D62">
              <w:t>0,27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78A49BE7" w14:textId="77777777" w:rsidR="00CB1468" w:rsidRPr="00DC4D62" w:rsidRDefault="00CB1468" w:rsidP="00290FEE">
            <w:pPr>
              <w:jc w:val="both"/>
            </w:pPr>
            <w:r w:rsidRPr="00DC4D62">
              <w:t>Sweden</w:t>
            </w:r>
          </w:p>
        </w:tc>
        <w:tc>
          <w:tcPr>
            <w:tcW w:w="1274" w:type="dxa"/>
            <w:noWrap/>
            <w:vAlign w:val="bottom"/>
            <w:hideMark/>
          </w:tcPr>
          <w:p w14:paraId="5DFDD4B1" w14:textId="77777777" w:rsidR="00CB1468" w:rsidRPr="00DC4D62" w:rsidRDefault="00CB1468" w:rsidP="00290FEE">
            <w:pPr>
              <w:jc w:val="both"/>
            </w:pPr>
            <w:r w:rsidRPr="00DC4D62">
              <w:t>3</w:t>
            </w:r>
          </w:p>
        </w:tc>
        <w:tc>
          <w:tcPr>
            <w:tcW w:w="1243" w:type="dxa"/>
            <w:noWrap/>
            <w:vAlign w:val="bottom"/>
            <w:hideMark/>
          </w:tcPr>
          <w:p w14:paraId="6DD57A2B" w14:textId="77777777" w:rsidR="00CB1468" w:rsidRPr="00140263" w:rsidRDefault="00CB1468" w:rsidP="00290FEE">
            <w:pPr>
              <w:jc w:val="both"/>
            </w:pPr>
            <w:r w:rsidRPr="00140263">
              <w:rPr>
                <w:color w:val="000000"/>
              </w:rPr>
              <w:t>0.94</w:t>
            </w:r>
          </w:p>
        </w:tc>
      </w:tr>
      <w:tr w:rsidR="00CB1468" w:rsidRPr="00DC4D62" w14:paraId="34F107A1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2D085CFF" w14:textId="77777777" w:rsidR="00CB1468" w:rsidRPr="00DC4D62" w:rsidRDefault="00CB1468" w:rsidP="00290FEE">
            <w:pPr>
              <w:jc w:val="both"/>
            </w:pPr>
            <w:r w:rsidRPr="00DC4D62">
              <w:t>Nigeria</w:t>
            </w:r>
          </w:p>
        </w:tc>
        <w:tc>
          <w:tcPr>
            <w:tcW w:w="1327" w:type="dxa"/>
            <w:vAlign w:val="bottom"/>
          </w:tcPr>
          <w:p w14:paraId="34E46BEB" w14:textId="77777777" w:rsidR="00CB1468" w:rsidRPr="00DC4D62" w:rsidRDefault="00CB1468" w:rsidP="00290FEE">
            <w:pPr>
              <w:jc w:val="both"/>
            </w:pPr>
            <w:r w:rsidRPr="00DC4D62">
              <w:t>6</w:t>
            </w:r>
            <w:r>
              <w:t>3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3A0CE293" w14:textId="77777777" w:rsidR="00CB1468" w:rsidRPr="00DC4D62" w:rsidRDefault="00CB1468" w:rsidP="00290FEE">
            <w:pPr>
              <w:jc w:val="both"/>
            </w:pPr>
            <w:r w:rsidRPr="00DC4D62">
              <w:t>8,</w:t>
            </w:r>
            <w:r>
              <w:t>17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1B5CF0D4" w14:textId="77777777" w:rsidR="00CB1468" w:rsidRPr="00DC4D62" w:rsidRDefault="00CB1468" w:rsidP="00290FEE">
            <w:pPr>
              <w:jc w:val="both"/>
            </w:pPr>
            <w:r w:rsidRPr="00DC4D62">
              <w:t>Thailand</w:t>
            </w:r>
          </w:p>
        </w:tc>
        <w:tc>
          <w:tcPr>
            <w:tcW w:w="1274" w:type="dxa"/>
            <w:noWrap/>
            <w:vAlign w:val="bottom"/>
            <w:hideMark/>
          </w:tcPr>
          <w:p w14:paraId="578FBD2C" w14:textId="77777777" w:rsidR="00CB1468" w:rsidRPr="00DC4D62" w:rsidRDefault="00CB1468" w:rsidP="00290FEE">
            <w:pPr>
              <w:jc w:val="both"/>
            </w:pPr>
            <w:r w:rsidRPr="00DC4D62">
              <w:t>4</w:t>
            </w:r>
          </w:p>
        </w:tc>
        <w:tc>
          <w:tcPr>
            <w:tcW w:w="1243" w:type="dxa"/>
            <w:noWrap/>
            <w:vAlign w:val="bottom"/>
            <w:hideMark/>
          </w:tcPr>
          <w:p w14:paraId="405917C0" w14:textId="77777777" w:rsidR="00CB1468" w:rsidRPr="00140263" w:rsidRDefault="00CB1468" w:rsidP="00290FEE">
            <w:pPr>
              <w:jc w:val="both"/>
            </w:pPr>
            <w:r w:rsidRPr="00140263">
              <w:rPr>
                <w:color w:val="000000"/>
              </w:rPr>
              <w:t>1.25</w:t>
            </w:r>
          </w:p>
        </w:tc>
      </w:tr>
      <w:tr w:rsidR="00CB1468" w:rsidRPr="00DC4D62" w14:paraId="7C77474D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1DBE6E07" w14:textId="77777777" w:rsidR="00CB1468" w:rsidRPr="00DC4D62" w:rsidRDefault="00CB1468" w:rsidP="00290FEE">
            <w:pPr>
              <w:jc w:val="both"/>
            </w:pPr>
            <w:r w:rsidRPr="00DC4D62">
              <w:t>Rwanda</w:t>
            </w:r>
          </w:p>
        </w:tc>
        <w:tc>
          <w:tcPr>
            <w:tcW w:w="1327" w:type="dxa"/>
            <w:vAlign w:val="bottom"/>
          </w:tcPr>
          <w:p w14:paraId="2D8FC169" w14:textId="77777777" w:rsidR="00CB1468" w:rsidRPr="00DC4D62" w:rsidRDefault="00CB1468" w:rsidP="00290FEE">
            <w:pPr>
              <w:jc w:val="both"/>
            </w:pPr>
            <w:r w:rsidRPr="00DC4D62">
              <w:t>5</w:t>
            </w:r>
            <w:r>
              <w:t>4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7EFB9BD4" w14:textId="77777777" w:rsidR="00CB1468" w:rsidRPr="00DC4D62" w:rsidRDefault="00CB1468" w:rsidP="00290FEE">
            <w:pPr>
              <w:jc w:val="both"/>
            </w:pPr>
            <w:r w:rsidRPr="00DC4D62">
              <w:t>7,</w:t>
            </w:r>
            <w:r>
              <w:t>90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1596072F" w14:textId="77777777" w:rsidR="00CB1468" w:rsidRPr="00DC4D62" w:rsidRDefault="00CB1468" w:rsidP="00290FEE">
            <w:pPr>
              <w:jc w:val="both"/>
            </w:pPr>
            <w:r w:rsidRPr="00DC4D62">
              <w:t>UAE</w:t>
            </w:r>
          </w:p>
        </w:tc>
        <w:tc>
          <w:tcPr>
            <w:tcW w:w="1274" w:type="dxa"/>
            <w:noWrap/>
            <w:vAlign w:val="bottom"/>
            <w:hideMark/>
          </w:tcPr>
          <w:p w14:paraId="379E5098" w14:textId="77777777" w:rsidR="00CB1468" w:rsidRPr="00DC4D62" w:rsidRDefault="00CB1468" w:rsidP="00290FEE">
            <w:pPr>
              <w:jc w:val="both"/>
            </w:pPr>
            <w:r>
              <w:t>2</w:t>
            </w:r>
          </w:p>
        </w:tc>
        <w:tc>
          <w:tcPr>
            <w:tcW w:w="1243" w:type="dxa"/>
            <w:noWrap/>
            <w:vAlign w:val="bottom"/>
            <w:hideMark/>
          </w:tcPr>
          <w:p w14:paraId="4F86ABBD" w14:textId="77777777" w:rsidR="00CB1468" w:rsidRPr="00140263" w:rsidRDefault="00CB1468" w:rsidP="00290FEE">
            <w:pPr>
              <w:jc w:val="both"/>
            </w:pPr>
            <w:r w:rsidRPr="00140263">
              <w:rPr>
                <w:color w:val="000000"/>
              </w:rPr>
              <w:t>0.63</w:t>
            </w:r>
          </w:p>
        </w:tc>
      </w:tr>
      <w:tr w:rsidR="00CB1468" w:rsidRPr="00DC4D62" w14:paraId="33AAFAEB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06F7466B" w14:textId="77777777" w:rsidR="00CB1468" w:rsidRPr="00DC4D62" w:rsidRDefault="00CB1468" w:rsidP="00290FEE">
            <w:pPr>
              <w:jc w:val="both"/>
            </w:pPr>
            <w:r w:rsidRPr="00DC4D62">
              <w:t>Sierra Leone</w:t>
            </w:r>
          </w:p>
        </w:tc>
        <w:tc>
          <w:tcPr>
            <w:tcW w:w="1327" w:type="dxa"/>
            <w:vAlign w:val="bottom"/>
          </w:tcPr>
          <w:p w14:paraId="57552AA5" w14:textId="77777777" w:rsidR="00CB1468" w:rsidRPr="00DC4D62" w:rsidRDefault="00CB1468" w:rsidP="00290FEE">
            <w:pPr>
              <w:jc w:val="both"/>
            </w:pPr>
            <w:r w:rsidRPr="00DC4D62">
              <w:t>2</w:t>
            </w:r>
            <w:r>
              <w:t>6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7951E97C" w14:textId="77777777" w:rsidR="00CB1468" w:rsidRPr="00DC4D62" w:rsidRDefault="00CB1468" w:rsidP="00290FEE">
            <w:pPr>
              <w:jc w:val="both"/>
            </w:pPr>
            <w:r w:rsidRPr="00DC4D62">
              <w:t>3,7</w:t>
            </w:r>
            <w:r>
              <w:t>5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6772950" w14:textId="77777777" w:rsidR="00CB1468" w:rsidRPr="00DC4D62" w:rsidRDefault="00CB1468" w:rsidP="00290FEE">
            <w:pPr>
              <w:jc w:val="both"/>
            </w:pPr>
            <w:r w:rsidRPr="00DC4D62">
              <w:t>UK</w:t>
            </w:r>
          </w:p>
        </w:tc>
        <w:tc>
          <w:tcPr>
            <w:tcW w:w="1274" w:type="dxa"/>
            <w:noWrap/>
            <w:vAlign w:val="bottom"/>
            <w:hideMark/>
          </w:tcPr>
          <w:p w14:paraId="3478D83A" w14:textId="77777777" w:rsidR="00CB1468" w:rsidRPr="00DC4D62" w:rsidRDefault="00CB1468" w:rsidP="00290FEE">
            <w:pPr>
              <w:jc w:val="both"/>
            </w:pPr>
            <w:r>
              <w:t>33</w:t>
            </w:r>
          </w:p>
        </w:tc>
        <w:tc>
          <w:tcPr>
            <w:tcW w:w="1243" w:type="dxa"/>
            <w:noWrap/>
            <w:vAlign w:val="bottom"/>
            <w:hideMark/>
          </w:tcPr>
          <w:p w14:paraId="1B0BEDB5" w14:textId="77777777" w:rsidR="00CB1468" w:rsidRPr="00140263" w:rsidRDefault="00CB1468" w:rsidP="00290FEE">
            <w:pPr>
              <w:jc w:val="both"/>
            </w:pPr>
            <w:r w:rsidRPr="00140263">
              <w:rPr>
                <w:color w:val="000000"/>
              </w:rPr>
              <w:t>10.34</w:t>
            </w:r>
          </w:p>
        </w:tc>
      </w:tr>
      <w:tr w:rsidR="00CB1468" w:rsidRPr="00DC4D62" w14:paraId="5E5C282C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4168CBC2" w14:textId="77777777" w:rsidR="00CB1468" w:rsidRPr="00DC4D62" w:rsidRDefault="00CB1468" w:rsidP="00290FEE">
            <w:pPr>
              <w:jc w:val="both"/>
            </w:pPr>
            <w:r w:rsidRPr="00DC4D62">
              <w:t>Somalia</w:t>
            </w:r>
          </w:p>
        </w:tc>
        <w:tc>
          <w:tcPr>
            <w:tcW w:w="1327" w:type="dxa"/>
            <w:vAlign w:val="bottom"/>
          </w:tcPr>
          <w:p w14:paraId="6C5DA8C4" w14:textId="77777777" w:rsidR="00CB1468" w:rsidRPr="00DC4D62" w:rsidRDefault="00CB1468" w:rsidP="00290FEE">
            <w:pPr>
              <w:jc w:val="both"/>
            </w:pPr>
            <w:r w:rsidRPr="00DC4D62">
              <w:t>6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6020587E" w14:textId="77777777" w:rsidR="00CB1468" w:rsidRPr="00DC4D62" w:rsidRDefault="00CB1468" w:rsidP="00290FEE">
            <w:pPr>
              <w:jc w:val="both"/>
            </w:pPr>
            <w:r w:rsidRPr="00DC4D62">
              <w:t>0,8</w:t>
            </w:r>
            <w:r>
              <w:t>0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53EFCC30" w14:textId="77777777" w:rsidR="00CB1468" w:rsidRPr="00DC4D62" w:rsidRDefault="00CB1468" w:rsidP="00290FEE">
            <w:pPr>
              <w:jc w:val="both"/>
            </w:pPr>
            <w:r w:rsidRPr="00DC4D62">
              <w:t>USA</w:t>
            </w:r>
          </w:p>
        </w:tc>
        <w:tc>
          <w:tcPr>
            <w:tcW w:w="1274" w:type="dxa"/>
            <w:noWrap/>
            <w:vAlign w:val="bottom"/>
            <w:hideMark/>
          </w:tcPr>
          <w:p w14:paraId="3179354A" w14:textId="77777777" w:rsidR="00CB1468" w:rsidRPr="00DC4D62" w:rsidRDefault="00CB1468" w:rsidP="00290FEE">
            <w:pPr>
              <w:jc w:val="both"/>
            </w:pPr>
            <w:r w:rsidRPr="00DC4D62">
              <w:t>2</w:t>
            </w:r>
            <w:r>
              <w:t>52</w:t>
            </w:r>
          </w:p>
        </w:tc>
        <w:tc>
          <w:tcPr>
            <w:tcW w:w="1243" w:type="dxa"/>
            <w:noWrap/>
            <w:vAlign w:val="bottom"/>
            <w:hideMark/>
          </w:tcPr>
          <w:p w14:paraId="11FE2849" w14:textId="77777777" w:rsidR="00CB1468" w:rsidRPr="00140263" w:rsidRDefault="00CB1468" w:rsidP="00290FEE">
            <w:pPr>
              <w:jc w:val="both"/>
            </w:pPr>
            <w:r w:rsidRPr="00140263">
              <w:rPr>
                <w:color w:val="000000"/>
              </w:rPr>
              <w:t>79.00</w:t>
            </w:r>
          </w:p>
        </w:tc>
      </w:tr>
      <w:tr w:rsidR="00CB1468" w:rsidRPr="00DC4D62" w14:paraId="6B74073E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107E0DE8" w14:textId="77777777" w:rsidR="00CB1468" w:rsidRPr="007F44EA" w:rsidRDefault="00CB1468" w:rsidP="00290FEE">
            <w:pPr>
              <w:jc w:val="both"/>
            </w:pPr>
            <w:r w:rsidRPr="007F44EA">
              <w:t>South Africa</w:t>
            </w:r>
          </w:p>
        </w:tc>
        <w:tc>
          <w:tcPr>
            <w:tcW w:w="1327" w:type="dxa"/>
            <w:vAlign w:val="bottom"/>
          </w:tcPr>
          <w:p w14:paraId="4EE842AA" w14:textId="77777777" w:rsidR="00CB1468" w:rsidRPr="007F44EA" w:rsidRDefault="00CB1468" w:rsidP="00290FEE">
            <w:pPr>
              <w:jc w:val="both"/>
            </w:pPr>
            <w:r w:rsidRPr="007F44EA">
              <w:t>1</w:t>
            </w:r>
            <w:r>
              <w:t>47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3F52553D" w14:textId="77777777" w:rsidR="00CB1468" w:rsidRPr="007F44EA" w:rsidRDefault="00CB1468" w:rsidP="00290FEE">
            <w:pPr>
              <w:jc w:val="both"/>
            </w:pPr>
            <w:r w:rsidRPr="007F44EA">
              <w:t>2</w:t>
            </w:r>
            <w:r>
              <w:t>0</w:t>
            </w:r>
            <w:r w:rsidRPr="007F44EA">
              <w:t>,</w:t>
            </w:r>
            <w:r>
              <w:t>88</w:t>
            </w:r>
          </w:p>
        </w:tc>
        <w:tc>
          <w:tcPr>
            <w:tcW w:w="1555" w:type="dxa"/>
            <w:tcBorders>
              <w:left w:val="single" w:sz="18" w:space="0" w:color="auto"/>
              <w:bottom w:val="single" w:sz="18" w:space="0" w:color="auto"/>
            </w:tcBorders>
            <w:shd w:val="clear" w:color="000000" w:fill="D9D9D9"/>
            <w:noWrap/>
            <w:vAlign w:val="bottom"/>
            <w:hideMark/>
          </w:tcPr>
          <w:p w14:paraId="549CEB10" w14:textId="77777777" w:rsidR="00CB1468" w:rsidRPr="00DC4D62" w:rsidRDefault="00CB1468" w:rsidP="00290FEE">
            <w:pPr>
              <w:jc w:val="both"/>
            </w:pPr>
            <w:r w:rsidRPr="00DC4D62">
              <w:t> </w:t>
            </w:r>
            <w:r w:rsidRPr="0054249D">
              <w:t>Total HIC</w:t>
            </w:r>
          </w:p>
        </w:tc>
        <w:tc>
          <w:tcPr>
            <w:tcW w:w="1274" w:type="dxa"/>
            <w:tcBorders>
              <w:bottom w:val="single" w:sz="18" w:space="0" w:color="auto"/>
            </w:tcBorders>
            <w:shd w:val="clear" w:color="000000" w:fill="D9D9D9"/>
            <w:noWrap/>
            <w:vAlign w:val="bottom"/>
            <w:hideMark/>
          </w:tcPr>
          <w:p w14:paraId="22F29FDA" w14:textId="77777777" w:rsidR="00CB1468" w:rsidRPr="00DC4D62" w:rsidRDefault="00CB1468" w:rsidP="00290FEE">
            <w:pPr>
              <w:jc w:val="both"/>
            </w:pPr>
            <w:r>
              <w:t>319</w:t>
            </w:r>
          </w:p>
        </w:tc>
        <w:tc>
          <w:tcPr>
            <w:tcW w:w="1243" w:type="dxa"/>
            <w:tcBorders>
              <w:bottom w:val="single" w:sz="18" w:space="0" w:color="auto"/>
            </w:tcBorders>
            <w:shd w:val="clear" w:color="000000" w:fill="D9D9D9"/>
            <w:noWrap/>
            <w:vAlign w:val="bottom"/>
            <w:hideMark/>
          </w:tcPr>
          <w:p w14:paraId="50EB3C45" w14:textId="77777777" w:rsidR="00CB1468" w:rsidRPr="00DC4D62" w:rsidRDefault="00CB1468" w:rsidP="00290FEE">
            <w:pPr>
              <w:jc w:val="both"/>
            </w:pPr>
            <w:r w:rsidRPr="00DC4D62">
              <w:t> </w:t>
            </w:r>
            <w:r w:rsidRPr="0054249D">
              <w:t xml:space="preserve">31,61 </w:t>
            </w:r>
          </w:p>
        </w:tc>
      </w:tr>
      <w:tr w:rsidR="00CB1468" w:rsidRPr="00DC4D62" w14:paraId="2729CA1C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5D46D01B" w14:textId="77777777" w:rsidR="00CB1468" w:rsidRPr="00DC4D62" w:rsidRDefault="00CB1468" w:rsidP="00290FEE">
            <w:pPr>
              <w:jc w:val="both"/>
            </w:pPr>
            <w:r w:rsidRPr="00DC4D62">
              <w:t>Sudan</w:t>
            </w:r>
          </w:p>
        </w:tc>
        <w:tc>
          <w:tcPr>
            <w:tcW w:w="1327" w:type="dxa"/>
            <w:vAlign w:val="bottom"/>
          </w:tcPr>
          <w:p w14:paraId="00AA7BF2" w14:textId="77777777" w:rsidR="00CB1468" w:rsidRPr="00DC4D62" w:rsidRDefault="00CB1468" w:rsidP="00290FEE">
            <w:pPr>
              <w:jc w:val="both"/>
            </w:pPr>
            <w:r w:rsidRPr="00DC4D62">
              <w:t>1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2761A81D" w14:textId="77777777" w:rsidR="00CB1468" w:rsidRPr="00DC4D62" w:rsidRDefault="00CB1468" w:rsidP="00290FEE">
            <w:pPr>
              <w:jc w:val="both"/>
            </w:pPr>
            <w:r w:rsidRPr="00DC4D62">
              <w:t>0,13</w:t>
            </w:r>
          </w:p>
        </w:tc>
        <w:tc>
          <w:tcPr>
            <w:tcW w:w="1555" w:type="dxa"/>
            <w:tcBorders>
              <w:top w:val="single" w:sz="18" w:space="0" w:color="auto"/>
              <w:left w:val="single" w:sz="18" w:space="0" w:color="auto"/>
            </w:tcBorders>
            <w:noWrap/>
            <w:vAlign w:val="bottom"/>
            <w:hideMark/>
          </w:tcPr>
          <w:p w14:paraId="687B3906" w14:textId="77777777" w:rsidR="00CB1468" w:rsidRPr="00DC4D62" w:rsidRDefault="00CB1468" w:rsidP="00290FEE">
            <w:pPr>
              <w:jc w:val="both"/>
            </w:pPr>
            <w:r w:rsidRPr="00DC4D62">
              <w:t>Haiti</w:t>
            </w:r>
          </w:p>
        </w:tc>
        <w:tc>
          <w:tcPr>
            <w:tcW w:w="1274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5A479460" w14:textId="77777777" w:rsidR="00CB1468" w:rsidRPr="00DC4D62" w:rsidRDefault="00CB1468" w:rsidP="00290FEE">
            <w:pPr>
              <w:jc w:val="both"/>
            </w:pPr>
            <w:r w:rsidRPr="00DC4D62">
              <w:t>2</w:t>
            </w:r>
          </w:p>
        </w:tc>
        <w:tc>
          <w:tcPr>
            <w:tcW w:w="1243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07140C55" w14:textId="77777777" w:rsidR="00CB1468" w:rsidRPr="00DC4D62" w:rsidRDefault="00CB1468" w:rsidP="00290FEE">
            <w:pPr>
              <w:jc w:val="both"/>
            </w:pPr>
          </w:p>
        </w:tc>
      </w:tr>
      <w:tr w:rsidR="00CB1468" w:rsidRPr="00DC4D62" w14:paraId="6B17C22D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093B549D" w14:textId="77777777" w:rsidR="00CB1468" w:rsidRPr="00DC4D62" w:rsidRDefault="00CB1468" w:rsidP="00290FEE">
            <w:pPr>
              <w:jc w:val="both"/>
            </w:pPr>
            <w:r w:rsidRPr="00DC4D62">
              <w:t>Tanzania</w:t>
            </w:r>
          </w:p>
        </w:tc>
        <w:tc>
          <w:tcPr>
            <w:tcW w:w="1327" w:type="dxa"/>
            <w:vAlign w:val="bottom"/>
          </w:tcPr>
          <w:p w14:paraId="4429C69A" w14:textId="77777777" w:rsidR="00CB1468" w:rsidRPr="00DC4D62" w:rsidRDefault="00CB1468" w:rsidP="00290FEE">
            <w:pPr>
              <w:jc w:val="both"/>
            </w:pPr>
            <w:r w:rsidRPr="00DC4D62">
              <w:t>7</w:t>
            </w:r>
            <w:r>
              <w:t>8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11B4EB4C" w14:textId="77777777" w:rsidR="00CB1468" w:rsidRPr="00DC4D62" w:rsidRDefault="00CB1468" w:rsidP="00290FEE">
            <w:pPr>
              <w:jc w:val="both"/>
            </w:pPr>
            <w:r w:rsidRPr="00DC4D62">
              <w:t>10,</w:t>
            </w:r>
            <w:r>
              <w:t>58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64B384EB" w14:textId="77777777" w:rsidR="00CB1468" w:rsidRPr="00DC4D62" w:rsidRDefault="00CB1468" w:rsidP="00290FEE">
            <w:pPr>
              <w:jc w:val="both"/>
            </w:pPr>
            <w:r w:rsidRPr="00DC4D62">
              <w:t>India</w:t>
            </w:r>
          </w:p>
        </w:tc>
        <w:tc>
          <w:tcPr>
            <w:tcW w:w="1274" w:type="dxa"/>
            <w:noWrap/>
            <w:vAlign w:val="bottom"/>
            <w:hideMark/>
          </w:tcPr>
          <w:p w14:paraId="55FF220E" w14:textId="77777777" w:rsidR="00CB1468" w:rsidRPr="00DC4D62" w:rsidRDefault="00CB1468" w:rsidP="00290FEE">
            <w:pPr>
              <w:jc w:val="both"/>
            </w:pPr>
            <w:r w:rsidRPr="00DC4D62">
              <w:t>2</w:t>
            </w:r>
          </w:p>
        </w:tc>
        <w:tc>
          <w:tcPr>
            <w:tcW w:w="1243" w:type="dxa"/>
            <w:noWrap/>
            <w:vAlign w:val="bottom"/>
            <w:hideMark/>
          </w:tcPr>
          <w:p w14:paraId="37CA6880" w14:textId="77777777" w:rsidR="00CB1468" w:rsidRPr="00DC4D62" w:rsidRDefault="00CB1468" w:rsidP="00290FEE">
            <w:pPr>
              <w:jc w:val="both"/>
            </w:pPr>
          </w:p>
        </w:tc>
      </w:tr>
      <w:tr w:rsidR="00CB1468" w:rsidRPr="00DC4D62" w14:paraId="7482B5FB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098123B9" w14:textId="77777777" w:rsidR="00CB1468" w:rsidRPr="00DC4D62" w:rsidRDefault="00CB1468" w:rsidP="00290FEE">
            <w:pPr>
              <w:jc w:val="both"/>
            </w:pPr>
            <w:r w:rsidRPr="00DC4D62">
              <w:t>Uganda</w:t>
            </w:r>
          </w:p>
        </w:tc>
        <w:tc>
          <w:tcPr>
            <w:tcW w:w="1327" w:type="dxa"/>
            <w:vAlign w:val="bottom"/>
          </w:tcPr>
          <w:p w14:paraId="3A442EEC" w14:textId="77777777" w:rsidR="00CB1468" w:rsidRPr="00DC4D62" w:rsidRDefault="00CB1468" w:rsidP="00290FEE">
            <w:pPr>
              <w:jc w:val="both"/>
            </w:pPr>
            <w:r w:rsidRPr="00DC4D62">
              <w:t>111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64C8EED8" w14:textId="77777777" w:rsidR="00CB1468" w:rsidRPr="00DC4D62" w:rsidRDefault="00CB1468" w:rsidP="00290FEE">
            <w:pPr>
              <w:jc w:val="both"/>
            </w:pPr>
            <w:r w:rsidRPr="00DC4D62">
              <w:t>14,</w:t>
            </w:r>
            <w:r>
              <w:t>86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  <w:hideMark/>
          </w:tcPr>
          <w:p w14:paraId="0B7FCFE1" w14:textId="77777777" w:rsidR="00CB1468" w:rsidRPr="00DC4D62" w:rsidRDefault="00CB1468" w:rsidP="00290FEE">
            <w:pPr>
              <w:jc w:val="both"/>
            </w:pPr>
            <w:r w:rsidRPr="00DC4D62">
              <w:t>Pakistan</w:t>
            </w:r>
          </w:p>
        </w:tc>
        <w:tc>
          <w:tcPr>
            <w:tcW w:w="1274" w:type="dxa"/>
            <w:noWrap/>
            <w:vAlign w:val="bottom"/>
            <w:hideMark/>
          </w:tcPr>
          <w:p w14:paraId="4156A46F" w14:textId="77777777" w:rsidR="00CB1468" w:rsidRPr="00DC4D62" w:rsidRDefault="00CB1468" w:rsidP="00290FEE">
            <w:pPr>
              <w:jc w:val="both"/>
            </w:pPr>
            <w:r>
              <w:t>8</w:t>
            </w:r>
          </w:p>
        </w:tc>
        <w:tc>
          <w:tcPr>
            <w:tcW w:w="1243" w:type="dxa"/>
            <w:noWrap/>
            <w:vAlign w:val="bottom"/>
            <w:hideMark/>
          </w:tcPr>
          <w:p w14:paraId="33EF0AEB" w14:textId="77777777" w:rsidR="00CB1468" w:rsidRPr="00DC4D62" w:rsidRDefault="00CB1468" w:rsidP="00290FEE">
            <w:pPr>
              <w:jc w:val="both"/>
            </w:pPr>
          </w:p>
        </w:tc>
      </w:tr>
      <w:tr w:rsidR="00CB1468" w:rsidRPr="00DC4D62" w14:paraId="5F11C854" w14:textId="77777777" w:rsidTr="00290FEE">
        <w:trPr>
          <w:trHeight w:val="300"/>
        </w:trPr>
        <w:tc>
          <w:tcPr>
            <w:tcW w:w="1524" w:type="dxa"/>
            <w:vAlign w:val="bottom"/>
          </w:tcPr>
          <w:p w14:paraId="558C4B81" w14:textId="77777777" w:rsidR="00CB1468" w:rsidRPr="00DC4D62" w:rsidRDefault="00CB1468" w:rsidP="00290FEE">
            <w:pPr>
              <w:jc w:val="both"/>
            </w:pPr>
            <w:r w:rsidRPr="00DC4D62">
              <w:t>Zambia</w:t>
            </w:r>
          </w:p>
        </w:tc>
        <w:tc>
          <w:tcPr>
            <w:tcW w:w="1327" w:type="dxa"/>
            <w:vAlign w:val="bottom"/>
          </w:tcPr>
          <w:p w14:paraId="02396E4E" w14:textId="77777777" w:rsidR="00CB1468" w:rsidRPr="00DC4D62" w:rsidRDefault="00CB1468" w:rsidP="00290FEE">
            <w:pPr>
              <w:jc w:val="both"/>
            </w:pPr>
            <w:r>
              <w:t>31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vAlign w:val="bottom"/>
          </w:tcPr>
          <w:p w14:paraId="70496306" w14:textId="77777777" w:rsidR="00CB1468" w:rsidRPr="00DC4D62" w:rsidRDefault="00CB1468" w:rsidP="00290FEE">
            <w:pPr>
              <w:jc w:val="both"/>
            </w:pPr>
            <w:r w:rsidRPr="00DC4D62">
              <w:t>3,2</w:t>
            </w:r>
            <w:r>
              <w:t>1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shd w:val="clear" w:color="000000" w:fill="D9D9D9"/>
            <w:noWrap/>
            <w:vAlign w:val="bottom"/>
            <w:hideMark/>
          </w:tcPr>
          <w:p w14:paraId="4A68E254" w14:textId="77777777" w:rsidR="00CB1468" w:rsidRPr="00DC4D62" w:rsidRDefault="00CB1468" w:rsidP="00290FEE">
            <w:pPr>
              <w:jc w:val="both"/>
            </w:pPr>
            <w:r w:rsidRPr="00DC4D62">
              <w:t> </w:t>
            </w:r>
            <w:r w:rsidRPr="0054249D">
              <w:t>TOTAL OTHER</w:t>
            </w:r>
          </w:p>
        </w:tc>
        <w:tc>
          <w:tcPr>
            <w:tcW w:w="1274" w:type="dxa"/>
            <w:shd w:val="clear" w:color="000000" w:fill="D9D9D9"/>
            <w:noWrap/>
            <w:vAlign w:val="bottom"/>
            <w:hideMark/>
          </w:tcPr>
          <w:p w14:paraId="34BF98BE" w14:textId="77777777" w:rsidR="00CB1468" w:rsidRPr="00DC4D62" w:rsidRDefault="00CB1468" w:rsidP="00290FEE">
            <w:pPr>
              <w:jc w:val="both"/>
            </w:pPr>
            <w:r w:rsidRPr="00DC4D62">
              <w:t>1</w:t>
            </w:r>
            <w:r>
              <w:t>2</w:t>
            </w:r>
          </w:p>
        </w:tc>
        <w:tc>
          <w:tcPr>
            <w:tcW w:w="1243" w:type="dxa"/>
            <w:shd w:val="clear" w:color="000000" w:fill="D9D9D9"/>
            <w:noWrap/>
            <w:vAlign w:val="bottom"/>
            <w:hideMark/>
          </w:tcPr>
          <w:p w14:paraId="35537DE7" w14:textId="77777777" w:rsidR="00CB1468" w:rsidRPr="00DC4D62" w:rsidRDefault="00CB1468" w:rsidP="00290FEE">
            <w:pPr>
              <w:jc w:val="both"/>
            </w:pPr>
            <w:r w:rsidRPr="00DC4D62">
              <w:t> </w:t>
            </w:r>
            <w:r w:rsidRPr="0054249D">
              <w:t>1,00</w:t>
            </w:r>
          </w:p>
        </w:tc>
      </w:tr>
      <w:tr w:rsidR="00CB1468" w:rsidRPr="00DC4D62" w14:paraId="07CD4664" w14:textId="77777777" w:rsidTr="00290FEE">
        <w:trPr>
          <w:trHeight w:val="300"/>
        </w:trPr>
        <w:tc>
          <w:tcPr>
            <w:tcW w:w="1524" w:type="dxa"/>
            <w:shd w:val="clear" w:color="auto" w:fill="BFBFBF" w:themeFill="background1" w:themeFillShade="BF"/>
            <w:vAlign w:val="bottom"/>
          </w:tcPr>
          <w:p w14:paraId="483F2E4F" w14:textId="77777777" w:rsidR="00CB1468" w:rsidRPr="00DC4D62" w:rsidRDefault="00CB1468" w:rsidP="00290FEE">
            <w:pPr>
              <w:jc w:val="both"/>
            </w:pPr>
            <w:r w:rsidRPr="0054249D">
              <w:t>Total AFRICA</w:t>
            </w:r>
          </w:p>
        </w:tc>
        <w:tc>
          <w:tcPr>
            <w:tcW w:w="1327" w:type="dxa"/>
            <w:shd w:val="clear" w:color="auto" w:fill="BFBFBF" w:themeFill="background1" w:themeFillShade="BF"/>
            <w:vAlign w:val="bottom"/>
          </w:tcPr>
          <w:p w14:paraId="3AE066D7" w14:textId="77777777" w:rsidR="00CB1468" w:rsidRPr="00DC4D62" w:rsidRDefault="00CB1468" w:rsidP="00290FEE">
            <w:pPr>
              <w:jc w:val="both"/>
            </w:pPr>
            <w:r w:rsidRPr="00DC4D62">
              <w:t>74</w:t>
            </w:r>
            <w:r>
              <w:t>5</w:t>
            </w:r>
          </w:p>
        </w:tc>
        <w:tc>
          <w:tcPr>
            <w:tcW w:w="1294" w:type="dxa"/>
            <w:tcBorders>
              <w:right w:val="single" w:sz="18" w:space="0" w:color="auto"/>
            </w:tcBorders>
            <w:shd w:val="clear" w:color="auto" w:fill="BFBFBF" w:themeFill="background1" w:themeFillShade="BF"/>
            <w:vAlign w:val="bottom"/>
          </w:tcPr>
          <w:p w14:paraId="4DD60D49" w14:textId="77777777" w:rsidR="00CB1468" w:rsidRPr="00DC4D62" w:rsidRDefault="00CB1468" w:rsidP="00290FEE">
            <w:pPr>
              <w:jc w:val="both"/>
            </w:pPr>
            <w:r>
              <w:t>70.5% of total</w:t>
            </w:r>
          </w:p>
        </w:tc>
        <w:tc>
          <w:tcPr>
            <w:tcW w:w="1555" w:type="dxa"/>
            <w:tcBorders>
              <w:left w:val="single" w:sz="18" w:space="0" w:color="auto"/>
            </w:tcBorders>
            <w:noWrap/>
            <w:vAlign w:val="bottom"/>
          </w:tcPr>
          <w:p w14:paraId="27C898CA" w14:textId="77777777" w:rsidR="00CB1468" w:rsidRPr="00DC4D62" w:rsidRDefault="00CB1468" w:rsidP="00290FEE">
            <w:pPr>
              <w:jc w:val="both"/>
            </w:pPr>
            <w:r>
              <w:t>TOTAL</w:t>
            </w:r>
          </w:p>
        </w:tc>
        <w:tc>
          <w:tcPr>
            <w:tcW w:w="1274" w:type="dxa"/>
            <w:noWrap/>
            <w:vAlign w:val="bottom"/>
          </w:tcPr>
          <w:p w14:paraId="559A4D1B" w14:textId="77777777" w:rsidR="00CB1468" w:rsidRPr="00DC4D62" w:rsidRDefault="00CB1468" w:rsidP="00290FEE">
            <w:pPr>
              <w:jc w:val="both"/>
            </w:pPr>
            <w:r>
              <w:t>1076</w:t>
            </w:r>
          </w:p>
        </w:tc>
        <w:tc>
          <w:tcPr>
            <w:tcW w:w="1243" w:type="dxa"/>
            <w:noWrap/>
            <w:vAlign w:val="bottom"/>
          </w:tcPr>
          <w:p w14:paraId="1B8CE8D7" w14:textId="77777777" w:rsidR="00CB1468" w:rsidRPr="00DC4D62" w:rsidRDefault="00CB1468" w:rsidP="00290FEE">
            <w:pPr>
              <w:jc w:val="both"/>
            </w:pPr>
          </w:p>
        </w:tc>
      </w:tr>
    </w:tbl>
    <w:p w14:paraId="69122C56" w14:textId="77777777" w:rsidR="00CB1468" w:rsidRDefault="00CB1468" w:rsidP="00CB1468">
      <w:pPr>
        <w:jc w:val="both"/>
      </w:pPr>
    </w:p>
    <w:p w14:paraId="793BE06A" w14:textId="77777777" w:rsidR="00CB1468" w:rsidRDefault="00CB1468" w:rsidP="00CB1468">
      <w:pPr>
        <w:jc w:val="both"/>
        <w:rPr>
          <w:highlight w:val="white"/>
        </w:rPr>
      </w:pPr>
    </w:p>
    <w:p w14:paraId="091D4869" w14:textId="77777777" w:rsidR="00CB1468" w:rsidRDefault="00CB1468" w:rsidP="00CB1468">
      <w:pPr>
        <w:spacing w:after="200"/>
        <w:jc w:val="both"/>
      </w:pPr>
      <w:r>
        <w:br w:type="page"/>
      </w:r>
    </w:p>
    <w:p w14:paraId="436F8809" w14:textId="77777777" w:rsidR="00CB1468" w:rsidRDefault="00CB1468" w:rsidP="00CB1468">
      <w:pPr>
        <w:jc w:val="both"/>
      </w:pPr>
      <w:proofErr w:type="spellStart"/>
      <w:r>
        <w:lastRenderedPageBreak/>
        <w:t>Suppl</w:t>
      </w:r>
      <w:proofErr w:type="spellEnd"/>
      <w:r>
        <w:t xml:space="preserve"> Table 2 Country of 1</w:t>
      </w:r>
      <w:r w:rsidRPr="0047198E">
        <w:rPr>
          <w:vertAlign w:val="superscript"/>
        </w:rPr>
        <w:t>st</w:t>
      </w:r>
      <w:r>
        <w:t xml:space="preserve"> Author</w:t>
      </w:r>
    </w:p>
    <w:tbl>
      <w:tblPr>
        <w:tblW w:w="6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1163"/>
        <w:gridCol w:w="960"/>
        <w:gridCol w:w="1376"/>
        <w:gridCol w:w="1163"/>
        <w:gridCol w:w="636"/>
      </w:tblGrid>
      <w:tr w:rsidR="00CB1468" w:rsidRPr="0054249D" w14:paraId="1BA52E72" w14:textId="77777777" w:rsidTr="00290FEE">
        <w:trPr>
          <w:trHeight w:val="300"/>
        </w:trPr>
        <w:tc>
          <w:tcPr>
            <w:tcW w:w="1349" w:type="dxa"/>
            <w:noWrap/>
          </w:tcPr>
          <w:p w14:paraId="28C29B56" w14:textId="77777777" w:rsidR="00CB1468" w:rsidRPr="0054249D" w:rsidRDefault="00CB1468" w:rsidP="00290FEE">
            <w:pPr>
              <w:jc w:val="both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B51F9">
              <w:rPr>
                <w:lang w:val="en-ZA"/>
              </w:rPr>
              <w:t>African Country</w:t>
            </w:r>
          </w:p>
        </w:tc>
        <w:tc>
          <w:tcPr>
            <w:tcW w:w="1003" w:type="dxa"/>
            <w:noWrap/>
          </w:tcPr>
          <w:p w14:paraId="4CCDF275" w14:textId="77777777" w:rsidR="00CB1468" w:rsidRPr="0054249D" w:rsidRDefault="00CB1468" w:rsidP="00290FEE">
            <w:pPr>
              <w:jc w:val="both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8B51F9">
              <w:rPr>
                <w:lang w:val="en-ZA"/>
              </w:rPr>
              <w:t>First author affiliation</w:t>
            </w:r>
          </w:p>
        </w:tc>
        <w:tc>
          <w:tcPr>
            <w:tcW w:w="960" w:type="dxa"/>
            <w:noWrap/>
          </w:tcPr>
          <w:p w14:paraId="13DB3F89" w14:textId="77777777" w:rsidR="00CB1468" w:rsidRPr="0054249D" w:rsidRDefault="00CB1468" w:rsidP="00290FEE">
            <w:pPr>
              <w:jc w:val="both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54249D">
              <w:t>%</w:t>
            </w:r>
          </w:p>
        </w:tc>
        <w:tc>
          <w:tcPr>
            <w:tcW w:w="1299" w:type="dxa"/>
          </w:tcPr>
          <w:p w14:paraId="5D2113C1" w14:textId="77777777" w:rsidR="00CB1468" w:rsidRPr="0054249D" w:rsidRDefault="00CB1468" w:rsidP="00290FEE">
            <w:pPr>
              <w:jc w:val="both"/>
            </w:pPr>
            <w:r>
              <w:rPr>
                <w:lang w:val="en-ZA"/>
              </w:rPr>
              <w:t>Non-</w:t>
            </w:r>
            <w:r w:rsidRPr="008B51F9">
              <w:rPr>
                <w:lang w:val="en-ZA"/>
              </w:rPr>
              <w:t>African Country</w:t>
            </w:r>
          </w:p>
        </w:tc>
        <w:tc>
          <w:tcPr>
            <w:tcW w:w="926" w:type="dxa"/>
          </w:tcPr>
          <w:p w14:paraId="58FFBAAA" w14:textId="77777777" w:rsidR="00CB1468" w:rsidRPr="0054249D" w:rsidRDefault="00CB1468" w:rsidP="00290FEE">
            <w:pPr>
              <w:jc w:val="both"/>
            </w:pPr>
            <w:r w:rsidRPr="008B51F9">
              <w:rPr>
                <w:lang w:val="en-ZA"/>
              </w:rPr>
              <w:t>First author affiliation</w:t>
            </w:r>
          </w:p>
        </w:tc>
        <w:tc>
          <w:tcPr>
            <w:tcW w:w="655" w:type="dxa"/>
          </w:tcPr>
          <w:p w14:paraId="65A8E6A5" w14:textId="77777777" w:rsidR="00CB1468" w:rsidRPr="0054249D" w:rsidRDefault="00CB1468" w:rsidP="00290FEE">
            <w:pPr>
              <w:jc w:val="both"/>
            </w:pPr>
            <w:r w:rsidRPr="0054249D">
              <w:t>%</w:t>
            </w:r>
          </w:p>
        </w:tc>
      </w:tr>
      <w:tr w:rsidR="00CB1468" w:rsidRPr="00AD6408" w14:paraId="0D41D2D2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2AF39179" w14:textId="77777777" w:rsidR="00CB1468" w:rsidRPr="0047198E" w:rsidRDefault="00CB1468" w:rsidP="00290FEE">
            <w:pPr>
              <w:jc w:val="both"/>
            </w:pPr>
            <w:r w:rsidRPr="0047198E">
              <w:t>Botswana</w:t>
            </w:r>
          </w:p>
        </w:tc>
        <w:tc>
          <w:tcPr>
            <w:tcW w:w="1003" w:type="dxa"/>
            <w:noWrap/>
            <w:vAlign w:val="bottom"/>
            <w:hideMark/>
          </w:tcPr>
          <w:p w14:paraId="5D20A26D" w14:textId="77777777" w:rsidR="00CB1468" w:rsidRPr="0047198E" w:rsidRDefault="00CB1468" w:rsidP="00290FEE">
            <w:pPr>
              <w:jc w:val="both"/>
            </w:pPr>
            <w:r w:rsidRPr="0047198E">
              <w:t>16</w:t>
            </w:r>
          </w:p>
        </w:tc>
        <w:tc>
          <w:tcPr>
            <w:tcW w:w="960" w:type="dxa"/>
            <w:noWrap/>
            <w:vAlign w:val="bottom"/>
            <w:hideMark/>
          </w:tcPr>
          <w:p w14:paraId="480416C6" w14:textId="77777777" w:rsidR="00CB1468" w:rsidRPr="0047198E" w:rsidRDefault="00CB1468" w:rsidP="00290FEE">
            <w:pPr>
              <w:jc w:val="both"/>
            </w:pPr>
            <w:r w:rsidRPr="0047198E">
              <w:t>9,</w:t>
            </w:r>
            <w:r>
              <w:t>9</w:t>
            </w:r>
          </w:p>
        </w:tc>
        <w:tc>
          <w:tcPr>
            <w:tcW w:w="1299" w:type="dxa"/>
            <w:vAlign w:val="bottom"/>
          </w:tcPr>
          <w:p w14:paraId="5FEA8856" w14:textId="77777777" w:rsidR="00CB1468" w:rsidRPr="0047198E" w:rsidRDefault="00CB1468" w:rsidP="00290FEE">
            <w:pPr>
              <w:jc w:val="both"/>
            </w:pPr>
            <w:r w:rsidRPr="0047198E">
              <w:t>Australia</w:t>
            </w:r>
          </w:p>
        </w:tc>
        <w:tc>
          <w:tcPr>
            <w:tcW w:w="926" w:type="dxa"/>
            <w:vAlign w:val="bottom"/>
          </w:tcPr>
          <w:p w14:paraId="437D4659" w14:textId="77777777" w:rsidR="00CB1468" w:rsidRPr="0047198E" w:rsidRDefault="00CB1468" w:rsidP="00290FEE">
            <w:pPr>
              <w:jc w:val="both"/>
            </w:pPr>
            <w:r w:rsidRPr="0047198E">
              <w:t>2</w:t>
            </w:r>
          </w:p>
        </w:tc>
        <w:tc>
          <w:tcPr>
            <w:tcW w:w="655" w:type="dxa"/>
            <w:vAlign w:val="bottom"/>
          </w:tcPr>
          <w:p w14:paraId="3800AEE2" w14:textId="77777777" w:rsidR="00CB1468" w:rsidRPr="0047198E" w:rsidRDefault="00CB1468" w:rsidP="00290FEE">
            <w:pPr>
              <w:jc w:val="both"/>
            </w:pPr>
            <w:r w:rsidRPr="00AD6408">
              <w:t>0,9</w:t>
            </w:r>
          </w:p>
        </w:tc>
      </w:tr>
      <w:tr w:rsidR="00CB1468" w:rsidRPr="00AD6408" w14:paraId="361B8B03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3141770A" w14:textId="77777777" w:rsidR="00CB1468" w:rsidRPr="0047198E" w:rsidRDefault="00CB1468" w:rsidP="00290FEE">
            <w:pPr>
              <w:jc w:val="both"/>
            </w:pPr>
            <w:r w:rsidRPr="0047198E">
              <w:t>DRC</w:t>
            </w:r>
          </w:p>
        </w:tc>
        <w:tc>
          <w:tcPr>
            <w:tcW w:w="1003" w:type="dxa"/>
            <w:noWrap/>
            <w:vAlign w:val="bottom"/>
            <w:hideMark/>
          </w:tcPr>
          <w:p w14:paraId="37808FAD" w14:textId="77777777" w:rsidR="00CB1468" w:rsidRPr="0047198E" w:rsidRDefault="00CB1468" w:rsidP="00290FEE">
            <w:pPr>
              <w:jc w:val="both"/>
            </w:pPr>
            <w:r w:rsidRPr="0047198E"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5A14BFE8" w14:textId="77777777" w:rsidR="00CB1468" w:rsidRPr="0047198E" w:rsidRDefault="00CB1468" w:rsidP="00290FEE">
            <w:pPr>
              <w:jc w:val="both"/>
            </w:pPr>
            <w:r w:rsidRPr="0047198E">
              <w:t>2,</w:t>
            </w:r>
            <w:r>
              <w:t>5</w:t>
            </w:r>
          </w:p>
        </w:tc>
        <w:tc>
          <w:tcPr>
            <w:tcW w:w="1299" w:type="dxa"/>
            <w:vAlign w:val="bottom"/>
          </w:tcPr>
          <w:p w14:paraId="6912FBE0" w14:textId="77777777" w:rsidR="00CB1468" w:rsidRPr="0047198E" w:rsidRDefault="00CB1468" w:rsidP="00290FEE">
            <w:pPr>
              <w:jc w:val="both"/>
            </w:pPr>
            <w:r w:rsidRPr="0047198E">
              <w:t>Belgium</w:t>
            </w:r>
          </w:p>
        </w:tc>
        <w:tc>
          <w:tcPr>
            <w:tcW w:w="926" w:type="dxa"/>
            <w:vAlign w:val="bottom"/>
          </w:tcPr>
          <w:p w14:paraId="18559CFD" w14:textId="77777777" w:rsidR="00CB1468" w:rsidRPr="0047198E" w:rsidRDefault="00CB1468" w:rsidP="00290FEE">
            <w:pPr>
              <w:jc w:val="both"/>
            </w:pPr>
            <w:r w:rsidRPr="0047198E">
              <w:t>1</w:t>
            </w:r>
          </w:p>
        </w:tc>
        <w:tc>
          <w:tcPr>
            <w:tcW w:w="655" w:type="dxa"/>
            <w:vAlign w:val="bottom"/>
          </w:tcPr>
          <w:p w14:paraId="27745CDE" w14:textId="77777777" w:rsidR="00CB1468" w:rsidRPr="0047198E" w:rsidRDefault="00CB1468" w:rsidP="00290FEE">
            <w:pPr>
              <w:jc w:val="both"/>
            </w:pPr>
            <w:r w:rsidRPr="00AD6408">
              <w:t>0,5</w:t>
            </w:r>
          </w:p>
        </w:tc>
      </w:tr>
      <w:tr w:rsidR="00CB1468" w:rsidRPr="00AD6408" w14:paraId="1FE0F38A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59B0CE2D" w14:textId="77777777" w:rsidR="00CB1468" w:rsidRPr="0047198E" w:rsidRDefault="00CB1468" w:rsidP="00290FEE">
            <w:pPr>
              <w:jc w:val="both"/>
            </w:pPr>
            <w:r w:rsidRPr="0047198E">
              <w:t>Egypt</w:t>
            </w:r>
          </w:p>
        </w:tc>
        <w:tc>
          <w:tcPr>
            <w:tcW w:w="1003" w:type="dxa"/>
            <w:noWrap/>
            <w:vAlign w:val="bottom"/>
            <w:hideMark/>
          </w:tcPr>
          <w:p w14:paraId="6EE27740" w14:textId="77777777" w:rsidR="00CB1468" w:rsidRPr="0047198E" w:rsidRDefault="00CB1468" w:rsidP="00290FEE">
            <w:pPr>
              <w:jc w:val="both"/>
            </w:pPr>
            <w:r w:rsidRPr="0047198E"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0105C977" w14:textId="77777777" w:rsidR="00CB1468" w:rsidRPr="0047198E" w:rsidRDefault="00CB1468" w:rsidP="00290FEE">
            <w:pPr>
              <w:jc w:val="both"/>
            </w:pPr>
            <w:r w:rsidRPr="0047198E">
              <w:t>0,6</w:t>
            </w:r>
          </w:p>
        </w:tc>
        <w:tc>
          <w:tcPr>
            <w:tcW w:w="1299" w:type="dxa"/>
            <w:vAlign w:val="bottom"/>
          </w:tcPr>
          <w:p w14:paraId="560E8D68" w14:textId="77777777" w:rsidR="00CB1468" w:rsidRPr="0047198E" w:rsidRDefault="00CB1468" w:rsidP="00290FEE">
            <w:pPr>
              <w:jc w:val="both"/>
            </w:pPr>
            <w:r w:rsidRPr="0047198E">
              <w:t>Ireland</w:t>
            </w:r>
          </w:p>
        </w:tc>
        <w:tc>
          <w:tcPr>
            <w:tcW w:w="926" w:type="dxa"/>
            <w:vAlign w:val="bottom"/>
          </w:tcPr>
          <w:p w14:paraId="0753AAF3" w14:textId="77777777" w:rsidR="00CB1468" w:rsidRPr="0047198E" w:rsidRDefault="00CB1468" w:rsidP="00290FEE">
            <w:pPr>
              <w:jc w:val="both"/>
            </w:pPr>
            <w:r w:rsidRPr="0047198E">
              <w:t>2</w:t>
            </w:r>
          </w:p>
        </w:tc>
        <w:tc>
          <w:tcPr>
            <w:tcW w:w="655" w:type="dxa"/>
            <w:vAlign w:val="bottom"/>
          </w:tcPr>
          <w:p w14:paraId="2FD1D4E4" w14:textId="77777777" w:rsidR="00CB1468" w:rsidRPr="0047198E" w:rsidRDefault="00CB1468" w:rsidP="00290FEE">
            <w:pPr>
              <w:jc w:val="both"/>
            </w:pPr>
            <w:r w:rsidRPr="00AD6408">
              <w:t>0,9</w:t>
            </w:r>
          </w:p>
        </w:tc>
      </w:tr>
      <w:tr w:rsidR="00CB1468" w:rsidRPr="00AD6408" w14:paraId="724E2C1E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13EBBE44" w14:textId="77777777" w:rsidR="00CB1468" w:rsidRPr="0047198E" w:rsidRDefault="00CB1468" w:rsidP="00290FEE">
            <w:pPr>
              <w:jc w:val="both"/>
            </w:pPr>
            <w:r w:rsidRPr="0047198E">
              <w:t>Ethiopia</w:t>
            </w:r>
          </w:p>
        </w:tc>
        <w:tc>
          <w:tcPr>
            <w:tcW w:w="1003" w:type="dxa"/>
            <w:noWrap/>
            <w:vAlign w:val="bottom"/>
            <w:hideMark/>
          </w:tcPr>
          <w:p w14:paraId="55EEF4F8" w14:textId="77777777" w:rsidR="00CB1468" w:rsidRPr="0047198E" w:rsidRDefault="00CB1468" w:rsidP="00290FEE">
            <w:pPr>
              <w:jc w:val="both"/>
            </w:pPr>
            <w:r w:rsidRPr="0047198E">
              <w:t>13</w:t>
            </w:r>
          </w:p>
        </w:tc>
        <w:tc>
          <w:tcPr>
            <w:tcW w:w="960" w:type="dxa"/>
            <w:noWrap/>
            <w:vAlign w:val="bottom"/>
            <w:hideMark/>
          </w:tcPr>
          <w:p w14:paraId="4B38A5C2" w14:textId="77777777" w:rsidR="00CB1468" w:rsidRPr="0047198E" w:rsidRDefault="00CB1468" w:rsidP="00290FEE">
            <w:pPr>
              <w:jc w:val="both"/>
            </w:pPr>
            <w:r w:rsidRPr="0047198E">
              <w:t>8,0</w:t>
            </w:r>
          </w:p>
        </w:tc>
        <w:tc>
          <w:tcPr>
            <w:tcW w:w="1299" w:type="dxa"/>
            <w:vAlign w:val="bottom"/>
          </w:tcPr>
          <w:p w14:paraId="573BF13F" w14:textId="77777777" w:rsidR="00CB1468" w:rsidRPr="0047198E" w:rsidRDefault="00CB1468" w:rsidP="00290FEE">
            <w:pPr>
              <w:jc w:val="both"/>
            </w:pPr>
            <w:r w:rsidRPr="0047198E">
              <w:t>Netherlands</w:t>
            </w:r>
          </w:p>
        </w:tc>
        <w:tc>
          <w:tcPr>
            <w:tcW w:w="926" w:type="dxa"/>
            <w:vAlign w:val="bottom"/>
          </w:tcPr>
          <w:p w14:paraId="31A2DBB3" w14:textId="77777777" w:rsidR="00CB1468" w:rsidRPr="0047198E" w:rsidRDefault="00CB1468" w:rsidP="00290FEE">
            <w:pPr>
              <w:jc w:val="both"/>
            </w:pPr>
            <w:r w:rsidRPr="0047198E">
              <w:t>1</w:t>
            </w:r>
          </w:p>
        </w:tc>
        <w:tc>
          <w:tcPr>
            <w:tcW w:w="655" w:type="dxa"/>
            <w:vAlign w:val="bottom"/>
          </w:tcPr>
          <w:p w14:paraId="4FD32563" w14:textId="77777777" w:rsidR="00CB1468" w:rsidRPr="0047198E" w:rsidRDefault="00CB1468" w:rsidP="00290FEE">
            <w:pPr>
              <w:jc w:val="both"/>
            </w:pPr>
            <w:r w:rsidRPr="00AD6408">
              <w:t>0,5</w:t>
            </w:r>
          </w:p>
        </w:tc>
      </w:tr>
      <w:tr w:rsidR="00CB1468" w:rsidRPr="00AD6408" w14:paraId="4A1DB299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3BFF5CFB" w14:textId="77777777" w:rsidR="00CB1468" w:rsidRPr="0047198E" w:rsidRDefault="00CB1468" w:rsidP="00290FEE">
            <w:pPr>
              <w:jc w:val="both"/>
            </w:pPr>
            <w:r w:rsidRPr="0047198E">
              <w:t>Ghana</w:t>
            </w:r>
          </w:p>
        </w:tc>
        <w:tc>
          <w:tcPr>
            <w:tcW w:w="1003" w:type="dxa"/>
            <w:noWrap/>
            <w:vAlign w:val="bottom"/>
            <w:hideMark/>
          </w:tcPr>
          <w:p w14:paraId="4E9EDA2E" w14:textId="77777777" w:rsidR="00CB1468" w:rsidRPr="0047198E" w:rsidRDefault="00CB1468" w:rsidP="00290FEE">
            <w:pPr>
              <w:jc w:val="both"/>
            </w:pPr>
            <w:r w:rsidRPr="0047198E">
              <w:t>6</w:t>
            </w:r>
          </w:p>
        </w:tc>
        <w:tc>
          <w:tcPr>
            <w:tcW w:w="960" w:type="dxa"/>
            <w:noWrap/>
            <w:vAlign w:val="bottom"/>
            <w:hideMark/>
          </w:tcPr>
          <w:p w14:paraId="3F24FE1D" w14:textId="77777777" w:rsidR="00CB1468" w:rsidRPr="0047198E" w:rsidRDefault="00CB1468" w:rsidP="00290FEE">
            <w:pPr>
              <w:jc w:val="both"/>
            </w:pPr>
            <w:r w:rsidRPr="0047198E">
              <w:t>3,7</w:t>
            </w:r>
          </w:p>
        </w:tc>
        <w:tc>
          <w:tcPr>
            <w:tcW w:w="1299" w:type="dxa"/>
            <w:vAlign w:val="bottom"/>
          </w:tcPr>
          <w:p w14:paraId="09356B7D" w14:textId="77777777" w:rsidR="00CB1468" w:rsidRPr="0047198E" w:rsidRDefault="00CB1468" w:rsidP="00290FEE">
            <w:pPr>
              <w:jc w:val="both"/>
            </w:pPr>
            <w:r w:rsidRPr="0047198E">
              <w:t>Sweden</w:t>
            </w:r>
          </w:p>
        </w:tc>
        <w:tc>
          <w:tcPr>
            <w:tcW w:w="926" w:type="dxa"/>
            <w:vAlign w:val="bottom"/>
          </w:tcPr>
          <w:p w14:paraId="616962CA" w14:textId="77777777" w:rsidR="00CB1468" w:rsidRPr="0047198E" w:rsidRDefault="00CB1468" w:rsidP="00290FEE">
            <w:pPr>
              <w:jc w:val="both"/>
            </w:pPr>
            <w:r w:rsidRPr="0047198E">
              <w:t>1</w:t>
            </w:r>
          </w:p>
        </w:tc>
        <w:tc>
          <w:tcPr>
            <w:tcW w:w="655" w:type="dxa"/>
            <w:vAlign w:val="bottom"/>
          </w:tcPr>
          <w:p w14:paraId="22FFCB0F" w14:textId="77777777" w:rsidR="00CB1468" w:rsidRPr="0047198E" w:rsidRDefault="00CB1468" w:rsidP="00290FEE">
            <w:pPr>
              <w:jc w:val="both"/>
            </w:pPr>
            <w:r w:rsidRPr="00AD6408">
              <w:t>0,5</w:t>
            </w:r>
          </w:p>
        </w:tc>
      </w:tr>
      <w:tr w:rsidR="00CB1468" w:rsidRPr="00AD6408" w14:paraId="3496ABE5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7059819A" w14:textId="77777777" w:rsidR="00CB1468" w:rsidRPr="0047198E" w:rsidRDefault="00CB1468" w:rsidP="00290FEE">
            <w:pPr>
              <w:jc w:val="both"/>
            </w:pPr>
            <w:r w:rsidRPr="0047198E">
              <w:t>Kenya</w:t>
            </w:r>
          </w:p>
        </w:tc>
        <w:tc>
          <w:tcPr>
            <w:tcW w:w="1003" w:type="dxa"/>
            <w:noWrap/>
            <w:vAlign w:val="bottom"/>
            <w:hideMark/>
          </w:tcPr>
          <w:p w14:paraId="34CDF1F9" w14:textId="77777777" w:rsidR="00CB1468" w:rsidRPr="0047198E" w:rsidRDefault="00CB1468" w:rsidP="00290FEE">
            <w:pPr>
              <w:jc w:val="both"/>
            </w:pPr>
            <w:r w:rsidRPr="0047198E">
              <w:t>7</w:t>
            </w:r>
          </w:p>
        </w:tc>
        <w:tc>
          <w:tcPr>
            <w:tcW w:w="960" w:type="dxa"/>
            <w:noWrap/>
            <w:vAlign w:val="bottom"/>
            <w:hideMark/>
          </w:tcPr>
          <w:p w14:paraId="5BC8AF34" w14:textId="77777777" w:rsidR="00CB1468" w:rsidRPr="0047198E" w:rsidRDefault="00CB1468" w:rsidP="00290FEE">
            <w:pPr>
              <w:jc w:val="both"/>
            </w:pPr>
            <w:r w:rsidRPr="0047198E">
              <w:t>4,3</w:t>
            </w:r>
          </w:p>
        </w:tc>
        <w:tc>
          <w:tcPr>
            <w:tcW w:w="1299" w:type="dxa"/>
            <w:vAlign w:val="bottom"/>
          </w:tcPr>
          <w:p w14:paraId="3CF63E40" w14:textId="77777777" w:rsidR="00CB1468" w:rsidRPr="0047198E" w:rsidRDefault="00CB1468" w:rsidP="00290FEE">
            <w:pPr>
              <w:jc w:val="both"/>
            </w:pPr>
            <w:r w:rsidRPr="0047198E">
              <w:t>UAE</w:t>
            </w:r>
          </w:p>
        </w:tc>
        <w:tc>
          <w:tcPr>
            <w:tcW w:w="926" w:type="dxa"/>
            <w:vAlign w:val="bottom"/>
          </w:tcPr>
          <w:p w14:paraId="4DBEE75B" w14:textId="77777777" w:rsidR="00CB1468" w:rsidRPr="0047198E" w:rsidRDefault="00CB1468" w:rsidP="00290FEE">
            <w:pPr>
              <w:jc w:val="both"/>
            </w:pPr>
            <w:r w:rsidRPr="0047198E">
              <w:t>1</w:t>
            </w:r>
          </w:p>
        </w:tc>
        <w:tc>
          <w:tcPr>
            <w:tcW w:w="655" w:type="dxa"/>
            <w:vAlign w:val="bottom"/>
          </w:tcPr>
          <w:p w14:paraId="2FBE5A30" w14:textId="77777777" w:rsidR="00CB1468" w:rsidRPr="0047198E" w:rsidRDefault="00CB1468" w:rsidP="00290FEE">
            <w:pPr>
              <w:jc w:val="both"/>
            </w:pPr>
            <w:r w:rsidRPr="00AD6408">
              <w:t>0,5</w:t>
            </w:r>
          </w:p>
        </w:tc>
      </w:tr>
      <w:tr w:rsidR="00CB1468" w:rsidRPr="00AD6408" w14:paraId="194850F7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134D3C79" w14:textId="77777777" w:rsidR="00CB1468" w:rsidRPr="0047198E" w:rsidRDefault="00CB1468" w:rsidP="00290FEE">
            <w:pPr>
              <w:jc w:val="both"/>
            </w:pPr>
            <w:r w:rsidRPr="0047198E">
              <w:t>Liberia</w:t>
            </w:r>
          </w:p>
        </w:tc>
        <w:tc>
          <w:tcPr>
            <w:tcW w:w="1003" w:type="dxa"/>
            <w:noWrap/>
            <w:vAlign w:val="bottom"/>
            <w:hideMark/>
          </w:tcPr>
          <w:p w14:paraId="15159DFD" w14:textId="77777777" w:rsidR="00CB1468" w:rsidRPr="0047198E" w:rsidRDefault="00CB1468" w:rsidP="00290FEE">
            <w:pPr>
              <w:jc w:val="both"/>
            </w:pPr>
            <w:r w:rsidRPr="0047198E"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795AB6F1" w14:textId="77777777" w:rsidR="00CB1468" w:rsidRPr="0047198E" w:rsidRDefault="00CB1468" w:rsidP="00290FEE">
            <w:pPr>
              <w:jc w:val="both"/>
            </w:pPr>
            <w:r w:rsidRPr="0047198E">
              <w:t>0,6</w:t>
            </w:r>
          </w:p>
        </w:tc>
        <w:tc>
          <w:tcPr>
            <w:tcW w:w="1299" w:type="dxa"/>
            <w:vAlign w:val="bottom"/>
          </w:tcPr>
          <w:p w14:paraId="2829390F" w14:textId="77777777" w:rsidR="00CB1468" w:rsidRPr="0047198E" w:rsidRDefault="00CB1468" w:rsidP="00290FEE">
            <w:pPr>
              <w:jc w:val="both"/>
            </w:pPr>
            <w:r w:rsidRPr="0047198E">
              <w:t>UK</w:t>
            </w:r>
          </w:p>
        </w:tc>
        <w:tc>
          <w:tcPr>
            <w:tcW w:w="926" w:type="dxa"/>
            <w:vAlign w:val="bottom"/>
          </w:tcPr>
          <w:p w14:paraId="507EB184" w14:textId="77777777" w:rsidR="00CB1468" w:rsidRPr="0047198E" w:rsidRDefault="00CB1468" w:rsidP="00290FEE">
            <w:pPr>
              <w:jc w:val="both"/>
            </w:pPr>
            <w:r w:rsidRPr="0047198E">
              <w:t>8</w:t>
            </w:r>
          </w:p>
        </w:tc>
        <w:tc>
          <w:tcPr>
            <w:tcW w:w="655" w:type="dxa"/>
            <w:vAlign w:val="bottom"/>
          </w:tcPr>
          <w:p w14:paraId="276CF038" w14:textId="77777777" w:rsidR="00CB1468" w:rsidRPr="0047198E" w:rsidRDefault="00CB1468" w:rsidP="00290FEE">
            <w:pPr>
              <w:jc w:val="both"/>
            </w:pPr>
            <w:r w:rsidRPr="00AD6408">
              <w:t>3,7</w:t>
            </w:r>
          </w:p>
        </w:tc>
      </w:tr>
      <w:tr w:rsidR="00CB1468" w:rsidRPr="00AD6408" w14:paraId="0B804854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0656C530" w14:textId="77777777" w:rsidR="00CB1468" w:rsidRPr="0047198E" w:rsidRDefault="00CB1468" w:rsidP="00290FEE">
            <w:pPr>
              <w:jc w:val="both"/>
            </w:pPr>
            <w:r w:rsidRPr="0047198E">
              <w:t>Malawi</w:t>
            </w:r>
          </w:p>
        </w:tc>
        <w:tc>
          <w:tcPr>
            <w:tcW w:w="1003" w:type="dxa"/>
            <w:noWrap/>
            <w:vAlign w:val="bottom"/>
            <w:hideMark/>
          </w:tcPr>
          <w:p w14:paraId="49D7716B" w14:textId="77777777" w:rsidR="00CB1468" w:rsidRPr="0047198E" w:rsidRDefault="00CB1468" w:rsidP="00290FEE">
            <w:pPr>
              <w:jc w:val="both"/>
            </w:pPr>
            <w:r w:rsidRPr="0047198E"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6926EB70" w14:textId="77777777" w:rsidR="00CB1468" w:rsidRPr="0047198E" w:rsidRDefault="00CB1468" w:rsidP="00290FEE">
            <w:pPr>
              <w:jc w:val="both"/>
            </w:pPr>
            <w:r w:rsidRPr="0047198E">
              <w:t>1,2</w:t>
            </w:r>
          </w:p>
        </w:tc>
        <w:tc>
          <w:tcPr>
            <w:tcW w:w="1299" w:type="dxa"/>
            <w:vAlign w:val="bottom"/>
          </w:tcPr>
          <w:p w14:paraId="1523122A" w14:textId="77777777" w:rsidR="00CB1468" w:rsidRPr="0047198E" w:rsidRDefault="00CB1468" w:rsidP="00290FEE">
            <w:pPr>
              <w:jc w:val="both"/>
            </w:pPr>
            <w:r w:rsidRPr="0047198E">
              <w:t>USA</w:t>
            </w:r>
          </w:p>
        </w:tc>
        <w:tc>
          <w:tcPr>
            <w:tcW w:w="926" w:type="dxa"/>
            <w:vAlign w:val="bottom"/>
          </w:tcPr>
          <w:p w14:paraId="7D7C8D00" w14:textId="77777777" w:rsidR="00CB1468" w:rsidRPr="0047198E" w:rsidRDefault="00CB1468" w:rsidP="00290FEE">
            <w:pPr>
              <w:jc w:val="both"/>
            </w:pPr>
            <w:r w:rsidRPr="0047198E">
              <w:t>36</w:t>
            </w:r>
          </w:p>
        </w:tc>
        <w:tc>
          <w:tcPr>
            <w:tcW w:w="655" w:type="dxa"/>
            <w:vAlign w:val="bottom"/>
          </w:tcPr>
          <w:p w14:paraId="2E3A3E99" w14:textId="77777777" w:rsidR="00CB1468" w:rsidRPr="0047198E" w:rsidRDefault="00CB1468" w:rsidP="00290FEE">
            <w:pPr>
              <w:jc w:val="both"/>
            </w:pPr>
            <w:r w:rsidRPr="00AD6408">
              <w:t>16,6</w:t>
            </w:r>
          </w:p>
        </w:tc>
      </w:tr>
      <w:tr w:rsidR="00CB1468" w:rsidRPr="00AD6408" w14:paraId="7530EC7E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536382B3" w14:textId="77777777" w:rsidR="00CB1468" w:rsidRPr="0047198E" w:rsidRDefault="00CB1468" w:rsidP="00290FEE">
            <w:pPr>
              <w:jc w:val="both"/>
            </w:pPr>
            <w:r w:rsidRPr="0047198E">
              <w:t>Mozambique</w:t>
            </w:r>
          </w:p>
        </w:tc>
        <w:tc>
          <w:tcPr>
            <w:tcW w:w="1003" w:type="dxa"/>
            <w:noWrap/>
            <w:vAlign w:val="bottom"/>
            <w:hideMark/>
          </w:tcPr>
          <w:p w14:paraId="2B99F21B" w14:textId="77777777" w:rsidR="00CB1468" w:rsidRPr="0047198E" w:rsidRDefault="00CB1468" w:rsidP="00290FEE">
            <w:pPr>
              <w:jc w:val="both"/>
            </w:pPr>
            <w:r w:rsidRPr="0047198E"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4BE9D0EC" w14:textId="77777777" w:rsidR="00CB1468" w:rsidRPr="0047198E" w:rsidRDefault="00CB1468" w:rsidP="00290FEE">
            <w:pPr>
              <w:jc w:val="both"/>
            </w:pPr>
            <w:r w:rsidRPr="0047198E">
              <w:t>0,6</w:t>
            </w:r>
          </w:p>
        </w:tc>
        <w:tc>
          <w:tcPr>
            <w:tcW w:w="1299" w:type="dxa"/>
            <w:vAlign w:val="bottom"/>
          </w:tcPr>
          <w:p w14:paraId="6400C2C7" w14:textId="77777777" w:rsidR="00CB1468" w:rsidRPr="0047198E" w:rsidRDefault="00CB1468" w:rsidP="00290FEE">
            <w:pPr>
              <w:jc w:val="both"/>
            </w:pPr>
            <w:r w:rsidRPr="0047198E">
              <w:t>India</w:t>
            </w:r>
          </w:p>
        </w:tc>
        <w:tc>
          <w:tcPr>
            <w:tcW w:w="926" w:type="dxa"/>
            <w:vAlign w:val="bottom"/>
          </w:tcPr>
          <w:p w14:paraId="0C3D2C5B" w14:textId="77777777" w:rsidR="00CB1468" w:rsidRPr="0047198E" w:rsidRDefault="00CB1468" w:rsidP="00290FEE">
            <w:pPr>
              <w:jc w:val="both"/>
            </w:pPr>
            <w:r w:rsidRPr="0047198E">
              <w:t>1</w:t>
            </w:r>
          </w:p>
        </w:tc>
        <w:tc>
          <w:tcPr>
            <w:tcW w:w="655" w:type="dxa"/>
            <w:vAlign w:val="bottom"/>
          </w:tcPr>
          <w:p w14:paraId="21DB4D4B" w14:textId="77777777" w:rsidR="00CB1468" w:rsidRPr="0047198E" w:rsidRDefault="00CB1468" w:rsidP="00290FEE">
            <w:pPr>
              <w:jc w:val="both"/>
            </w:pPr>
            <w:r w:rsidRPr="00AD6408">
              <w:t>0,5</w:t>
            </w:r>
          </w:p>
        </w:tc>
      </w:tr>
      <w:tr w:rsidR="00CB1468" w:rsidRPr="00AD6408" w14:paraId="34DE8903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70ED8B17" w14:textId="77777777" w:rsidR="00CB1468" w:rsidRPr="0047198E" w:rsidRDefault="00CB1468" w:rsidP="00290FEE">
            <w:pPr>
              <w:jc w:val="both"/>
            </w:pPr>
            <w:r w:rsidRPr="0047198E">
              <w:t>Nigeria</w:t>
            </w:r>
          </w:p>
        </w:tc>
        <w:tc>
          <w:tcPr>
            <w:tcW w:w="1003" w:type="dxa"/>
            <w:noWrap/>
            <w:vAlign w:val="bottom"/>
            <w:hideMark/>
          </w:tcPr>
          <w:p w14:paraId="63FDF228" w14:textId="77777777" w:rsidR="00CB1468" w:rsidRPr="0047198E" w:rsidRDefault="00CB1468" w:rsidP="00290FEE">
            <w:pPr>
              <w:jc w:val="both"/>
            </w:pPr>
            <w:r w:rsidRPr="0047198E">
              <w:t>15</w:t>
            </w:r>
          </w:p>
        </w:tc>
        <w:tc>
          <w:tcPr>
            <w:tcW w:w="960" w:type="dxa"/>
            <w:noWrap/>
            <w:vAlign w:val="bottom"/>
            <w:hideMark/>
          </w:tcPr>
          <w:p w14:paraId="203FCBAA" w14:textId="77777777" w:rsidR="00CB1468" w:rsidRPr="0047198E" w:rsidRDefault="00CB1468" w:rsidP="00290FEE">
            <w:pPr>
              <w:jc w:val="both"/>
            </w:pPr>
            <w:r w:rsidRPr="0047198E">
              <w:t>9,</w:t>
            </w:r>
            <w:r>
              <w:t>3</w:t>
            </w:r>
          </w:p>
        </w:tc>
        <w:tc>
          <w:tcPr>
            <w:tcW w:w="1299" w:type="dxa"/>
            <w:vAlign w:val="bottom"/>
          </w:tcPr>
          <w:p w14:paraId="4A74F826" w14:textId="77777777" w:rsidR="00CB1468" w:rsidRPr="0047198E" w:rsidRDefault="00CB1468" w:rsidP="00290FEE">
            <w:pPr>
              <w:jc w:val="both"/>
            </w:pPr>
            <w:r w:rsidRPr="0047198E">
              <w:t>Pakistan</w:t>
            </w:r>
          </w:p>
        </w:tc>
        <w:tc>
          <w:tcPr>
            <w:tcW w:w="926" w:type="dxa"/>
            <w:vAlign w:val="bottom"/>
          </w:tcPr>
          <w:p w14:paraId="046096E9" w14:textId="77777777" w:rsidR="00CB1468" w:rsidRPr="0047198E" w:rsidRDefault="00CB1468" w:rsidP="00290FEE">
            <w:pPr>
              <w:jc w:val="both"/>
            </w:pPr>
            <w:r w:rsidRPr="0047198E">
              <w:t>2</w:t>
            </w:r>
          </w:p>
        </w:tc>
        <w:tc>
          <w:tcPr>
            <w:tcW w:w="655" w:type="dxa"/>
            <w:vAlign w:val="bottom"/>
          </w:tcPr>
          <w:p w14:paraId="088A189A" w14:textId="77777777" w:rsidR="00CB1468" w:rsidRPr="0047198E" w:rsidRDefault="00CB1468" w:rsidP="00290FEE">
            <w:pPr>
              <w:jc w:val="both"/>
            </w:pPr>
            <w:r w:rsidRPr="00AD6408">
              <w:t>0,9</w:t>
            </w:r>
          </w:p>
        </w:tc>
      </w:tr>
      <w:tr w:rsidR="00CB1468" w:rsidRPr="00AD6408" w14:paraId="519FD576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583B135A" w14:textId="77777777" w:rsidR="00CB1468" w:rsidRPr="0047198E" w:rsidRDefault="00CB1468" w:rsidP="00290FEE">
            <w:pPr>
              <w:jc w:val="both"/>
            </w:pPr>
            <w:r w:rsidRPr="0047198E">
              <w:t>Rwanda</w:t>
            </w:r>
          </w:p>
        </w:tc>
        <w:tc>
          <w:tcPr>
            <w:tcW w:w="1003" w:type="dxa"/>
            <w:noWrap/>
            <w:vAlign w:val="bottom"/>
            <w:hideMark/>
          </w:tcPr>
          <w:p w14:paraId="6D6246AC" w14:textId="77777777" w:rsidR="00CB1468" w:rsidRPr="0047198E" w:rsidRDefault="00CB1468" w:rsidP="00290FEE">
            <w:pPr>
              <w:jc w:val="both"/>
            </w:pPr>
            <w:r w:rsidRPr="0047198E">
              <w:t>11</w:t>
            </w:r>
          </w:p>
        </w:tc>
        <w:tc>
          <w:tcPr>
            <w:tcW w:w="960" w:type="dxa"/>
            <w:noWrap/>
            <w:vAlign w:val="bottom"/>
            <w:hideMark/>
          </w:tcPr>
          <w:p w14:paraId="6E3E32A9" w14:textId="77777777" w:rsidR="00CB1468" w:rsidRPr="0047198E" w:rsidRDefault="00CB1468" w:rsidP="00290FEE">
            <w:pPr>
              <w:jc w:val="both"/>
            </w:pPr>
            <w:r w:rsidRPr="0047198E">
              <w:t>6,</w:t>
            </w:r>
            <w:r>
              <w:t>8</w:t>
            </w:r>
          </w:p>
        </w:tc>
        <w:tc>
          <w:tcPr>
            <w:tcW w:w="1299" w:type="dxa"/>
            <w:vMerge w:val="restart"/>
            <w:vAlign w:val="bottom"/>
          </w:tcPr>
          <w:p w14:paraId="632A7919" w14:textId="77777777" w:rsidR="00CB1468" w:rsidRPr="0047198E" w:rsidRDefault="00CB1468" w:rsidP="00290FEE">
            <w:pPr>
              <w:jc w:val="both"/>
            </w:pPr>
            <w:r>
              <w:t>Non-African 1</w:t>
            </w:r>
            <w:r w:rsidRPr="00AD6408">
              <w:rPr>
                <w:vertAlign w:val="superscript"/>
              </w:rPr>
              <w:t>st</w:t>
            </w:r>
            <w:r>
              <w:t xml:space="preserve"> Author</w:t>
            </w:r>
          </w:p>
        </w:tc>
        <w:tc>
          <w:tcPr>
            <w:tcW w:w="926" w:type="dxa"/>
            <w:vAlign w:val="bottom"/>
          </w:tcPr>
          <w:p w14:paraId="6F74B016" w14:textId="77777777" w:rsidR="00CB1468" w:rsidRPr="0047198E" w:rsidRDefault="00CB1468" w:rsidP="00290FEE">
            <w:pPr>
              <w:jc w:val="both"/>
            </w:pPr>
            <w:r w:rsidRPr="0047198E">
              <w:t>55</w:t>
            </w:r>
          </w:p>
        </w:tc>
        <w:tc>
          <w:tcPr>
            <w:tcW w:w="655" w:type="dxa"/>
            <w:vAlign w:val="bottom"/>
          </w:tcPr>
          <w:p w14:paraId="6A942D6E" w14:textId="77777777" w:rsidR="00CB1468" w:rsidRPr="0047198E" w:rsidRDefault="00CB1468" w:rsidP="00290FEE">
            <w:pPr>
              <w:jc w:val="both"/>
            </w:pPr>
            <w:r w:rsidRPr="00AD6408">
              <w:t>25,3</w:t>
            </w:r>
          </w:p>
        </w:tc>
      </w:tr>
      <w:tr w:rsidR="00CB1468" w:rsidRPr="0047198E" w14:paraId="115B463D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7BCCFD69" w14:textId="77777777" w:rsidR="00CB1468" w:rsidRPr="0047198E" w:rsidRDefault="00CB1468" w:rsidP="00290FEE">
            <w:pPr>
              <w:jc w:val="both"/>
            </w:pPr>
            <w:r w:rsidRPr="0047198E">
              <w:t>Sierra Leone</w:t>
            </w:r>
          </w:p>
        </w:tc>
        <w:tc>
          <w:tcPr>
            <w:tcW w:w="1003" w:type="dxa"/>
            <w:noWrap/>
            <w:vAlign w:val="bottom"/>
            <w:hideMark/>
          </w:tcPr>
          <w:p w14:paraId="0222946B" w14:textId="77777777" w:rsidR="00CB1468" w:rsidRPr="0047198E" w:rsidRDefault="00CB1468" w:rsidP="00290FEE">
            <w:pPr>
              <w:jc w:val="both"/>
            </w:pPr>
            <w:r w:rsidRPr="0047198E">
              <w:t>3</w:t>
            </w:r>
          </w:p>
        </w:tc>
        <w:tc>
          <w:tcPr>
            <w:tcW w:w="960" w:type="dxa"/>
            <w:noWrap/>
            <w:vAlign w:val="bottom"/>
            <w:hideMark/>
          </w:tcPr>
          <w:p w14:paraId="03A4764F" w14:textId="77777777" w:rsidR="00CB1468" w:rsidRPr="0047198E" w:rsidRDefault="00CB1468" w:rsidP="00290FEE">
            <w:pPr>
              <w:jc w:val="both"/>
            </w:pPr>
            <w:r w:rsidRPr="0047198E">
              <w:t>1,</w:t>
            </w:r>
            <w:r>
              <w:t>9</w:t>
            </w:r>
          </w:p>
        </w:tc>
        <w:tc>
          <w:tcPr>
            <w:tcW w:w="1299" w:type="dxa"/>
            <w:vMerge/>
          </w:tcPr>
          <w:p w14:paraId="575B7956" w14:textId="77777777" w:rsidR="00CB1468" w:rsidRPr="0047198E" w:rsidRDefault="00CB1468" w:rsidP="00290FEE">
            <w:pPr>
              <w:jc w:val="both"/>
            </w:pPr>
          </w:p>
        </w:tc>
        <w:tc>
          <w:tcPr>
            <w:tcW w:w="926" w:type="dxa"/>
          </w:tcPr>
          <w:p w14:paraId="6B4AB165" w14:textId="77777777" w:rsidR="00CB1468" w:rsidRPr="0047198E" w:rsidRDefault="00CB1468" w:rsidP="00290FEE">
            <w:pPr>
              <w:jc w:val="both"/>
            </w:pPr>
          </w:p>
        </w:tc>
        <w:tc>
          <w:tcPr>
            <w:tcW w:w="655" w:type="dxa"/>
          </w:tcPr>
          <w:p w14:paraId="2B846674" w14:textId="77777777" w:rsidR="00CB1468" w:rsidRPr="0047198E" w:rsidRDefault="00CB1468" w:rsidP="00290FEE">
            <w:pPr>
              <w:jc w:val="both"/>
            </w:pPr>
          </w:p>
        </w:tc>
      </w:tr>
      <w:tr w:rsidR="00CB1468" w:rsidRPr="0047198E" w14:paraId="039F230E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75A23A52" w14:textId="77777777" w:rsidR="00CB1468" w:rsidRPr="0047198E" w:rsidRDefault="00CB1468" w:rsidP="00290FEE">
            <w:pPr>
              <w:jc w:val="both"/>
            </w:pPr>
            <w:r w:rsidRPr="0047198E">
              <w:t>Somalia</w:t>
            </w:r>
          </w:p>
        </w:tc>
        <w:tc>
          <w:tcPr>
            <w:tcW w:w="1003" w:type="dxa"/>
            <w:noWrap/>
            <w:vAlign w:val="bottom"/>
            <w:hideMark/>
          </w:tcPr>
          <w:p w14:paraId="6BA4436A" w14:textId="77777777" w:rsidR="00CB1468" w:rsidRPr="0047198E" w:rsidRDefault="00CB1468" w:rsidP="00290FEE">
            <w:pPr>
              <w:jc w:val="both"/>
            </w:pPr>
            <w:r w:rsidRPr="0047198E">
              <w:t>4</w:t>
            </w:r>
          </w:p>
        </w:tc>
        <w:tc>
          <w:tcPr>
            <w:tcW w:w="960" w:type="dxa"/>
            <w:noWrap/>
            <w:vAlign w:val="bottom"/>
            <w:hideMark/>
          </w:tcPr>
          <w:p w14:paraId="17BB1B71" w14:textId="77777777" w:rsidR="00CB1468" w:rsidRPr="0047198E" w:rsidRDefault="00CB1468" w:rsidP="00290FEE">
            <w:pPr>
              <w:jc w:val="both"/>
            </w:pPr>
            <w:r w:rsidRPr="0047198E">
              <w:t>2,</w:t>
            </w:r>
            <w:r>
              <w:t>5</w:t>
            </w:r>
          </w:p>
        </w:tc>
        <w:tc>
          <w:tcPr>
            <w:tcW w:w="1299" w:type="dxa"/>
          </w:tcPr>
          <w:p w14:paraId="0018811E" w14:textId="77777777" w:rsidR="00CB1468" w:rsidRPr="0047198E" w:rsidRDefault="00CB1468" w:rsidP="00290FEE">
            <w:pPr>
              <w:jc w:val="both"/>
            </w:pPr>
          </w:p>
        </w:tc>
        <w:tc>
          <w:tcPr>
            <w:tcW w:w="926" w:type="dxa"/>
          </w:tcPr>
          <w:p w14:paraId="471DFED1" w14:textId="77777777" w:rsidR="00CB1468" w:rsidRPr="0047198E" w:rsidRDefault="00CB1468" w:rsidP="00290FEE">
            <w:pPr>
              <w:jc w:val="both"/>
            </w:pPr>
          </w:p>
        </w:tc>
        <w:tc>
          <w:tcPr>
            <w:tcW w:w="655" w:type="dxa"/>
          </w:tcPr>
          <w:p w14:paraId="64C56421" w14:textId="77777777" w:rsidR="00CB1468" w:rsidRPr="0047198E" w:rsidRDefault="00CB1468" w:rsidP="00290FEE">
            <w:pPr>
              <w:jc w:val="both"/>
            </w:pPr>
          </w:p>
        </w:tc>
      </w:tr>
      <w:tr w:rsidR="00CB1468" w:rsidRPr="0047198E" w14:paraId="1701F525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0B107421" w14:textId="77777777" w:rsidR="00CB1468" w:rsidRPr="0047198E" w:rsidRDefault="00CB1468" w:rsidP="00290FEE">
            <w:pPr>
              <w:jc w:val="both"/>
            </w:pPr>
            <w:r w:rsidRPr="0047198E">
              <w:t>South Africa</w:t>
            </w:r>
          </w:p>
        </w:tc>
        <w:tc>
          <w:tcPr>
            <w:tcW w:w="1003" w:type="dxa"/>
            <w:noWrap/>
            <w:vAlign w:val="bottom"/>
            <w:hideMark/>
          </w:tcPr>
          <w:p w14:paraId="1143D7A1" w14:textId="77777777" w:rsidR="00CB1468" w:rsidRPr="0047198E" w:rsidRDefault="00CB1468" w:rsidP="00290FEE">
            <w:pPr>
              <w:jc w:val="both"/>
            </w:pPr>
            <w:r w:rsidRPr="0047198E">
              <w:t>33</w:t>
            </w:r>
          </w:p>
        </w:tc>
        <w:tc>
          <w:tcPr>
            <w:tcW w:w="960" w:type="dxa"/>
            <w:noWrap/>
            <w:vAlign w:val="bottom"/>
            <w:hideMark/>
          </w:tcPr>
          <w:p w14:paraId="72B3F375" w14:textId="77777777" w:rsidR="00CB1468" w:rsidRPr="0047198E" w:rsidRDefault="00CB1468" w:rsidP="00290FEE">
            <w:pPr>
              <w:jc w:val="both"/>
            </w:pPr>
            <w:r w:rsidRPr="0047198E">
              <w:t>20,</w:t>
            </w:r>
            <w:r>
              <w:t>4</w:t>
            </w:r>
          </w:p>
        </w:tc>
        <w:tc>
          <w:tcPr>
            <w:tcW w:w="1299" w:type="dxa"/>
          </w:tcPr>
          <w:p w14:paraId="7C8FC3A4" w14:textId="77777777" w:rsidR="00CB1468" w:rsidRPr="0047198E" w:rsidRDefault="00CB1468" w:rsidP="00290FEE">
            <w:pPr>
              <w:jc w:val="both"/>
            </w:pPr>
          </w:p>
        </w:tc>
        <w:tc>
          <w:tcPr>
            <w:tcW w:w="926" w:type="dxa"/>
          </w:tcPr>
          <w:p w14:paraId="32515966" w14:textId="77777777" w:rsidR="00CB1468" w:rsidRPr="0047198E" w:rsidRDefault="00CB1468" w:rsidP="00290FEE">
            <w:pPr>
              <w:jc w:val="both"/>
            </w:pPr>
          </w:p>
        </w:tc>
        <w:tc>
          <w:tcPr>
            <w:tcW w:w="655" w:type="dxa"/>
          </w:tcPr>
          <w:p w14:paraId="75DF6A67" w14:textId="77777777" w:rsidR="00CB1468" w:rsidRPr="0047198E" w:rsidRDefault="00CB1468" w:rsidP="00290FEE">
            <w:pPr>
              <w:jc w:val="both"/>
            </w:pPr>
          </w:p>
        </w:tc>
      </w:tr>
      <w:tr w:rsidR="00CB1468" w:rsidRPr="0047198E" w14:paraId="5E7FA058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41264C81" w14:textId="77777777" w:rsidR="00CB1468" w:rsidRPr="0047198E" w:rsidRDefault="00CB1468" w:rsidP="00290FEE">
            <w:pPr>
              <w:jc w:val="both"/>
            </w:pPr>
            <w:r w:rsidRPr="0047198E">
              <w:t>Sudan</w:t>
            </w:r>
          </w:p>
        </w:tc>
        <w:tc>
          <w:tcPr>
            <w:tcW w:w="1003" w:type="dxa"/>
            <w:noWrap/>
            <w:vAlign w:val="bottom"/>
            <w:hideMark/>
          </w:tcPr>
          <w:p w14:paraId="7551D650" w14:textId="77777777" w:rsidR="00CB1468" w:rsidRPr="0047198E" w:rsidRDefault="00CB1468" w:rsidP="00290FEE">
            <w:pPr>
              <w:jc w:val="both"/>
            </w:pPr>
            <w:r w:rsidRPr="0047198E"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14:paraId="5F97B904" w14:textId="77777777" w:rsidR="00CB1468" w:rsidRPr="0047198E" w:rsidRDefault="00CB1468" w:rsidP="00290FEE">
            <w:pPr>
              <w:jc w:val="both"/>
            </w:pPr>
            <w:r w:rsidRPr="0047198E">
              <w:t>0,6</w:t>
            </w:r>
          </w:p>
        </w:tc>
        <w:tc>
          <w:tcPr>
            <w:tcW w:w="1299" w:type="dxa"/>
          </w:tcPr>
          <w:p w14:paraId="5AA1B554" w14:textId="77777777" w:rsidR="00CB1468" w:rsidRPr="0047198E" w:rsidRDefault="00CB1468" w:rsidP="00290FEE">
            <w:pPr>
              <w:jc w:val="both"/>
            </w:pPr>
          </w:p>
        </w:tc>
        <w:tc>
          <w:tcPr>
            <w:tcW w:w="926" w:type="dxa"/>
          </w:tcPr>
          <w:p w14:paraId="08B6406B" w14:textId="77777777" w:rsidR="00CB1468" w:rsidRPr="0047198E" w:rsidRDefault="00CB1468" w:rsidP="00290FEE">
            <w:pPr>
              <w:jc w:val="both"/>
            </w:pPr>
          </w:p>
        </w:tc>
        <w:tc>
          <w:tcPr>
            <w:tcW w:w="655" w:type="dxa"/>
          </w:tcPr>
          <w:p w14:paraId="52D207BC" w14:textId="77777777" w:rsidR="00CB1468" w:rsidRPr="0047198E" w:rsidRDefault="00CB1468" w:rsidP="00290FEE">
            <w:pPr>
              <w:jc w:val="both"/>
            </w:pPr>
          </w:p>
        </w:tc>
      </w:tr>
      <w:tr w:rsidR="00CB1468" w:rsidRPr="0047198E" w14:paraId="2A1F01AB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61374322" w14:textId="77777777" w:rsidR="00CB1468" w:rsidRPr="0047198E" w:rsidRDefault="00CB1468" w:rsidP="00290FEE">
            <w:pPr>
              <w:jc w:val="both"/>
            </w:pPr>
            <w:r w:rsidRPr="0047198E">
              <w:t>Tanzania</w:t>
            </w:r>
          </w:p>
        </w:tc>
        <w:tc>
          <w:tcPr>
            <w:tcW w:w="1003" w:type="dxa"/>
            <w:noWrap/>
            <w:vAlign w:val="bottom"/>
            <w:hideMark/>
          </w:tcPr>
          <w:p w14:paraId="20175029" w14:textId="77777777" w:rsidR="00CB1468" w:rsidRPr="0047198E" w:rsidRDefault="00CB1468" w:rsidP="00290FEE">
            <w:pPr>
              <w:jc w:val="both"/>
            </w:pPr>
            <w:r w:rsidRPr="0047198E">
              <w:t>19</w:t>
            </w:r>
          </w:p>
        </w:tc>
        <w:tc>
          <w:tcPr>
            <w:tcW w:w="960" w:type="dxa"/>
            <w:noWrap/>
            <w:vAlign w:val="bottom"/>
            <w:hideMark/>
          </w:tcPr>
          <w:p w14:paraId="396B0272" w14:textId="77777777" w:rsidR="00CB1468" w:rsidRPr="0047198E" w:rsidRDefault="00CB1468" w:rsidP="00290FEE">
            <w:pPr>
              <w:jc w:val="both"/>
            </w:pPr>
            <w:r w:rsidRPr="0047198E">
              <w:t>11,7</w:t>
            </w:r>
          </w:p>
        </w:tc>
        <w:tc>
          <w:tcPr>
            <w:tcW w:w="1299" w:type="dxa"/>
          </w:tcPr>
          <w:p w14:paraId="5949A92D" w14:textId="77777777" w:rsidR="00CB1468" w:rsidRPr="0047198E" w:rsidRDefault="00CB1468" w:rsidP="00290FEE">
            <w:pPr>
              <w:jc w:val="both"/>
            </w:pPr>
          </w:p>
        </w:tc>
        <w:tc>
          <w:tcPr>
            <w:tcW w:w="926" w:type="dxa"/>
          </w:tcPr>
          <w:p w14:paraId="79EC1469" w14:textId="77777777" w:rsidR="00CB1468" w:rsidRPr="0047198E" w:rsidRDefault="00CB1468" w:rsidP="00290FEE">
            <w:pPr>
              <w:jc w:val="both"/>
            </w:pPr>
          </w:p>
        </w:tc>
        <w:tc>
          <w:tcPr>
            <w:tcW w:w="655" w:type="dxa"/>
          </w:tcPr>
          <w:p w14:paraId="70D80404" w14:textId="77777777" w:rsidR="00CB1468" w:rsidRPr="0047198E" w:rsidRDefault="00CB1468" w:rsidP="00290FEE">
            <w:pPr>
              <w:jc w:val="both"/>
            </w:pPr>
          </w:p>
        </w:tc>
      </w:tr>
      <w:tr w:rsidR="00CB1468" w:rsidRPr="0047198E" w14:paraId="13C668CA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028FCC79" w14:textId="77777777" w:rsidR="00CB1468" w:rsidRPr="0047198E" w:rsidRDefault="00CB1468" w:rsidP="00290FEE">
            <w:pPr>
              <w:jc w:val="both"/>
            </w:pPr>
            <w:r w:rsidRPr="0047198E">
              <w:t>Uganda</w:t>
            </w:r>
          </w:p>
        </w:tc>
        <w:tc>
          <w:tcPr>
            <w:tcW w:w="1003" w:type="dxa"/>
            <w:noWrap/>
            <w:vAlign w:val="bottom"/>
            <w:hideMark/>
          </w:tcPr>
          <w:p w14:paraId="61A3FF25" w14:textId="77777777" w:rsidR="00CB1468" w:rsidRPr="0047198E" w:rsidRDefault="00CB1468" w:rsidP="00290FEE">
            <w:pPr>
              <w:jc w:val="both"/>
            </w:pPr>
            <w:r w:rsidRPr="0047198E">
              <w:t>23</w:t>
            </w:r>
          </w:p>
        </w:tc>
        <w:tc>
          <w:tcPr>
            <w:tcW w:w="960" w:type="dxa"/>
            <w:noWrap/>
            <w:vAlign w:val="bottom"/>
            <w:hideMark/>
          </w:tcPr>
          <w:p w14:paraId="6B800954" w14:textId="77777777" w:rsidR="00CB1468" w:rsidRPr="0047198E" w:rsidRDefault="00CB1468" w:rsidP="00290FEE">
            <w:pPr>
              <w:jc w:val="both"/>
            </w:pPr>
            <w:r w:rsidRPr="0047198E">
              <w:t>14,2</w:t>
            </w:r>
          </w:p>
        </w:tc>
        <w:tc>
          <w:tcPr>
            <w:tcW w:w="1299" w:type="dxa"/>
          </w:tcPr>
          <w:p w14:paraId="29F2D906" w14:textId="77777777" w:rsidR="00CB1468" w:rsidRPr="0047198E" w:rsidRDefault="00CB1468" w:rsidP="00290FEE">
            <w:pPr>
              <w:jc w:val="both"/>
            </w:pPr>
          </w:p>
        </w:tc>
        <w:tc>
          <w:tcPr>
            <w:tcW w:w="926" w:type="dxa"/>
          </w:tcPr>
          <w:p w14:paraId="647C783F" w14:textId="77777777" w:rsidR="00CB1468" w:rsidRPr="0047198E" w:rsidRDefault="00CB1468" w:rsidP="00290FEE">
            <w:pPr>
              <w:jc w:val="both"/>
            </w:pPr>
          </w:p>
        </w:tc>
        <w:tc>
          <w:tcPr>
            <w:tcW w:w="655" w:type="dxa"/>
          </w:tcPr>
          <w:p w14:paraId="161DE427" w14:textId="77777777" w:rsidR="00CB1468" w:rsidRPr="0047198E" w:rsidRDefault="00CB1468" w:rsidP="00290FEE">
            <w:pPr>
              <w:jc w:val="both"/>
            </w:pPr>
          </w:p>
        </w:tc>
      </w:tr>
      <w:tr w:rsidR="00CB1468" w:rsidRPr="0047198E" w14:paraId="3C50B9B5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3DAEBED6" w14:textId="77777777" w:rsidR="00CB1468" w:rsidRPr="0047198E" w:rsidRDefault="00CB1468" w:rsidP="00290FEE">
            <w:pPr>
              <w:jc w:val="both"/>
            </w:pPr>
            <w:r w:rsidRPr="0047198E">
              <w:t>Zambia</w:t>
            </w:r>
          </w:p>
        </w:tc>
        <w:tc>
          <w:tcPr>
            <w:tcW w:w="1003" w:type="dxa"/>
            <w:noWrap/>
            <w:vAlign w:val="bottom"/>
            <w:hideMark/>
          </w:tcPr>
          <w:p w14:paraId="73DBED15" w14:textId="77777777" w:rsidR="00CB1468" w:rsidRPr="0047198E" w:rsidRDefault="00CB1468" w:rsidP="00290FEE">
            <w:pPr>
              <w:jc w:val="both"/>
            </w:pPr>
            <w:r w:rsidRPr="0047198E">
              <w:t>2</w:t>
            </w:r>
          </w:p>
        </w:tc>
        <w:tc>
          <w:tcPr>
            <w:tcW w:w="960" w:type="dxa"/>
            <w:noWrap/>
            <w:vAlign w:val="bottom"/>
            <w:hideMark/>
          </w:tcPr>
          <w:p w14:paraId="57233A8F" w14:textId="77777777" w:rsidR="00CB1468" w:rsidRPr="0047198E" w:rsidRDefault="00CB1468" w:rsidP="00290FEE">
            <w:pPr>
              <w:jc w:val="both"/>
            </w:pPr>
            <w:r w:rsidRPr="0047198E">
              <w:t>1,2</w:t>
            </w:r>
          </w:p>
        </w:tc>
        <w:tc>
          <w:tcPr>
            <w:tcW w:w="1299" w:type="dxa"/>
          </w:tcPr>
          <w:p w14:paraId="7D8A6A92" w14:textId="77777777" w:rsidR="00CB1468" w:rsidRPr="0047198E" w:rsidRDefault="00CB1468" w:rsidP="00290FEE">
            <w:pPr>
              <w:jc w:val="both"/>
            </w:pPr>
          </w:p>
        </w:tc>
        <w:tc>
          <w:tcPr>
            <w:tcW w:w="926" w:type="dxa"/>
          </w:tcPr>
          <w:p w14:paraId="42274F16" w14:textId="77777777" w:rsidR="00CB1468" w:rsidRPr="0047198E" w:rsidRDefault="00CB1468" w:rsidP="00290FEE">
            <w:pPr>
              <w:jc w:val="both"/>
            </w:pPr>
          </w:p>
        </w:tc>
        <w:tc>
          <w:tcPr>
            <w:tcW w:w="655" w:type="dxa"/>
          </w:tcPr>
          <w:p w14:paraId="7911D621" w14:textId="77777777" w:rsidR="00CB1468" w:rsidRPr="0047198E" w:rsidRDefault="00CB1468" w:rsidP="00290FEE">
            <w:pPr>
              <w:jc w:val="both"/>
            </w:pPr>
          </w:p>
        </w:tc>
      </w:tr>
      <w:tr w:rsidR="00CB1468" w:rsidRPr="0047198E" w14:paraId="649FB8B4" w14:textId="77777777" w:rsidTr="00290FEE">
        <w:trPr>
          <w:trHeight w:val="300"/>
        </w:trPr>
        <w:tc>
          <w:tcPr>
            <w:tcW w:w="1349" w:type="dxa"/>
            <w:noWrap/>
            <w:vAlign w:val="bottom"/>
            <w:hideMark/>
          </w:tcPr>
          <w:p w14:paraId="7FF12932" w14:textId="77777777" w:rsidR="00CB1468" w:rsidRPr="0047198E" w:rsidRDefault="00CB1468" w:rsidP="00290FEE">
            <w:pPr>
              <w:jc w:val="both"/>
            </w:pPr>
            <w:r>
              <w:t>African 1</w:t>
            </w:r>
            <w:r w:rsidRPr="00AD6408">
              <w:rPr>
                <w:vertAlign w:val="superscript"/>
              </w:rPr>
              <w:t>st</w:t>
            </w:r>
            <w:r>
              <w:t xml:space="preserve"> Author</w:t>
            </w:r>
          </w:p>
        </w:tc>
        <w:tc>
          <w:tcPr>
            <w:tcW w:w="1003" w:type="dxa"/>
            <w:noWrap/>
            <w:vAlign w:val="bottom"/>
            <w:hideMark/>
          </w:tcPr>
          <w:p w14:paraId="61C65833" w14:textId="77777777" w:rsidR="00CB1468" w:rsidRPr="0047198E" w:rsidRDefault="00CB1468" w:rsidP="00290FEE">
            <w:pPr>
              <w:jc w:val="both"/>
            </w:pPr>
            <w:r w:rsidRPr="0047198E">
              <w:t>162</w:t>
            </w:r>
          </w:p>
        </w:tc>
        <w:tc>
          <w:tcPr>
            <w:tcW w:w="960" w:type="dxa"/>
            <w:noWrap/>
            <w:vAlign w:val="bottom"/>
            <w:hideMark/>
          </w:tcPr>
          <w:p w14:paraId="1132923E" w14:textId="77777777" w:rsidR="00CB1468" w:rsidRPr="0047198E" w:rsidRDefault="00CB1468" w:rsidP="00290FEE">
            <w:pPr>
              <w:jc w:val="both"/>
            </w:pPr>
            <w:r>
              <w:t>74,7%</w:t>
            </w:r>
          </w:p>
        </w:tc>
        <w:tc>
          <w:tcPr>
            <w:tcW w:w="1299" w:type="dxa"/>
          </w:tcPr>
          <w:p w14:paraId="5C2115B6" w14:textId="77777777" w:rsidR="00CB1468" w:rsidRPr="0047198E" w:rsidRDefault="00CB1468" w:rsidP="00290FEE">
            <w:pPr>
              <w:jc w:val="both"/>
            </w:pPr>
          </w:p>
        </w:tc>
        <w:tc>
          <w:tcPr>
            <w:tcW w:w="926" w:type="dxa"/>
          </w:tcPr>
          <w:p w14:paraId="7C4AC200" w14:textId="77777777" w:rsidR="00CB1468" w:rsidRPr="0047198E" w:rsidRDefault="00CB1468" w:rsidP="00290FEE">
            <w:pPr>
              <w:jc w:val="both"/>
            </w:pPr>
          </w:p>
        </w:tc>
        <w:tc>
          <w:tcPr>
            <w:tcW w:w="655" w:type="dxa"/>
          </w:tcPr>
          <w:p w14:paraId="5B0186DD" w14:textId="77777777" w:rsidR="00CB1468" w:rsidRPr="0047198E" w:rsidRDefault="00CB1468" w:rsidP="00290FEE">
            <w:pPr>
              <w:jc w:val="both"/>
            </w:pPr>
          </w:p>
        </w:tc>
      </w:tr>
      <w:tr w:rsidR="00CB1468" w:rsidRPr="0047198E" w14:paraId="467C3309" w14:textId="77777777" w:rsidTr="00290FEE">
        <w:trPr>
          <w:trHeight w:val="300"/>
        </w:trPr>
        <w:tc>
          <w:tcPr>
            <w:tcW w:w="1349" w:type="dxa"/>
            <w:shd w:val="clear" w:color="C0E6F5" w:fill="C0E6F5"/>
            <w:noWrap/>
            <w:vAlign w:val="bottom"/>
          </w:tcPr>
          <w:p w14:paraId="5E7DCB39" w14:textId="77777777" w:rsidR="00CB1468" w:rsidRPr="0047198E" w:rsidRDefault="00CB1468" w:rsidP="00290FEE">
            <w:pPr>
              <w:jc w:val="both"/>
            </w:pPr>
          </w:p>
        </w:tc>
        <w:tc>
          <w:tcPr>
            <w:tcW w:w="1003" w:type="dxa"/>
            <w:shd w:val="clear" w:color="C0E6F5" w:fill="C0E6F5"/>
            <w:noWrap/>
            <w:vAlign w:val="bottom"/>
          </w:tcPr>
          <w:p w14:paraId="1AEA30E3" w14:textId="77777777" w:rsidR="00CB1468" w:rsidRPr="0047198E" w:rsidRDefault="00CB1468" w:rsidP="00290FEE">
            <w:pPr>
              <w:jc w:val="both"/>
            </w:pPr>
          </w:p>
        </w:tc>
        <w:tc>
          <w:tcPr>
            <w:tcW w:w="960" w:type="dxa"/>
            <w:noWrap/>
            <w:vAlign w:val="bottom"/>
            <w:hideMark/>
          </w:tcPr>
          <w:p w14:paraId="25622C83" w14:textId="77777777" w:rsidR="00CB1468" w:rsidRPr="0047198E" w:rsidRDefault="00CB1468" w:rsidP="00290FEE">
            <w:pPr>
              <w:jc w:val="both"/>
            </w:pPr>
          </w:p>
        </w:tc>
        <w:tc>
          <w:tcPr>
            <w:tcW w:w="1299" w:type="dxa"/>
            <w:vAlign w:val="bottom"/>
          </w:tcPr>
          <w:p w14:paraId="42527255" w14:textId="77777777" w:rsidR="00CB1468" w:rsidRPr="0047198E" w:rsidRDefault="00CB1468" w:rsidP="00290FEE">
            <w:pPr>
              <w:jc w:val="both"/>
            </w:pPr>
            <w:r w:rsidRPr="0047198E">
              <w:t>Grand Total</w:t>
            </w:r>
          </w:p>
        </w:tc>
        <w:tc>
          <w:tcPr>
            <w:tcW w:w="926" w:type="dxa"/>
            <w:vAlign w:val="bottom"/>
          </w:tcPr>
          <w:p w14:paraId="6FF9116D" w14:textId="77777777" w:rsidR="00CB1468" w:rsidRPr="0047198E" w:rsidRDefault="00CB1468" w:rsidP="00290FEE">
            <w:pPr>
              <w:jc w:val="both"/>
            </w:pPr>
            <w:r w:rsidRPr="0047198E">
              <w:t>217</w:t>
            </w:r>
          </w:p>
        </w:tc>
        <w:tc>
          <w:tcPr>
            <w:tcW w:w="655" w:type="dxa"/>
            <w:vAlign w:val="bottom"/>
          </w:tcPr>
          <w:p w14:paraId="411E67AD" w14:textId="77777777" w:rsidR="00CB1468" w:rsidRPr="0047198E" w:rsidRDefault="00CB1468" w:rsidP="00290FEE">
            <w:pPr>
              <w:jc w:val="both"/>
            </w:pPr>
          </w:p>
        </w:tc>
      </w:tr>
    </w:tbl>
    <w:p w14:paraId="25BEBC49" w14:textId="77777777" w:rsidR="00CB1468" w:rsidRDefault="00CB1468" w:rsidP="00CB1468">
      <w:pPr>
        <w:jc w:val="both"/>
        <w:rPr>
          <w:highlight w:val="white"/>
        </w:rPr>
      </w:pPr>
    </w:p>
    <w:p w14:paraId="76DAEA9D" w14:textId="77777777" w:rsidR="00AC036D" w:rsidRDefault="00AC036D"/>
    <w:sectPr w:rsidR="00AC036D" w:rsidSect="00CB146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468"/>
    <w:rsid w:val="00485518"/>
    <w:rsid w:val="00AC036D"/>
    <w:rsid w:val="00CB1468"/>
    <w:rsid w:val="00D318F7"/>
    <w:rsid w:val="00EF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625C9"/>
  <w15:chartTrackingRefBased/>
  <w15:docId w15:val="{AB70CE66-C054-4BF9-B259-67B22F6DB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468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46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146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46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46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46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46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46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46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46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4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4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4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4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4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4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4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4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1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46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1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46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14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4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14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4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4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4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olliman</dc:creator>
  <cp:keywords/>
  <dc:description/>
  <cp:lastModifiedBy>Robert Holliman</cp:lastModifiedBy>
  <cp:revision>1</cp:revision>
  <dcterms:created xsi:type="dcterms:W3CDTF">2025-08-23T12:41:00Z</dcterms:created>
  <dcterms:modified xsi:type="dcterms:W3CDTF">2025-08-23T12:42:00Z</dcterms:modified>
</cp:coreProperties>
</file>